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4766" w:rsidRPr="00CF30D8" w:rsidRDefault="00D04766" w:rsidP="00945B0C">
      <w:pPr>
        <w:tabs>
          <w:tab w:val="left" w:pos="6237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F30D8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B45168">
        <w:rPr>
          <w:rFonts w:ascii="Times New Roman" w:hAnsi="Times New Roman" w:cs="Times New Roman"/>
          <w:sz w:val="24"/>
          <w:szCs w:val="24"/>
          <w:lang w:val="en-US"/>
        </w:rPr>
        <w:t>1</w:t>
      </w:r>
      <w:bookmarkStart w:id="0" w:name="_GoBack"/>
      <w:bookmarkEnd w:id="0"/>
      <w:r w:rsidRPr="00CF30D8">
        <w:rPr>
          <w:rFonts w:ascii="Times New Roman" w:hAnsi="Times New Roman" w:cs="Times New Roman"/>
          <w:sz w:val="24"/>
          <w:szCs w:val="24"/>
          <w:lang w:val="en-US"/>
        </w:rPr>
        <w:t xml:space="preserve">. Bacterial </w:t>
      </w:r>
      <w:r>
        <w:rPr>
          <w:rFonts w:ascii="Times New Roman" w:hAnsi="Times New Roman" w:cs="Times New Roman"/>
          <w:sz w:val="24"/>
          <w:szCs w:val="24"/>
          <w:lang w:val="en-US"/>
        </w:rPr>
        <w:t>PEGs</w:t>
      </w:r>
      <w:r w:rsidRPr="00CF30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lated to oxidative metabolism of hydrocarbons and sulfide minerals </w:t>
      </w:r>
      <w:r w:rsidRPr="00CF30D8">
        <w:rPr>
          <w:rFonts w:ascii="Times New Roman" w:hAnsi="Times New Roman" w:cs="Times New Roman"/>
          <w:sz w:val="24"/>
          <w:szCs w:val="24"/>
          <w:lang w:val="en-US"/>
        </w:rPr>
        <w:t xml:space="preserve">identified in the metagenome of LMC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CF30D8">
        <w:rPr>
          <w:rFonts w:ascii="Times New Roman" w:hAnsi="Times New Roman" w:cs="Times New Roman"/>
          <w:sz w:val="24"/>
          <w:szCs w:val="24"/>
          <w:lang w:val="en-US"/>
        </w:rPr>
        <w:t xml:space="preserve">dominant species and </w:t>
      </w:r>
      <w:r>
        <w:rPr>
          <w:rFonts w:ascii="Times New Roman" w:hAnsi="Times New Roman" w:cs="Times New Roman"/>
          <w:sz w:val="24"/>
          <w:szCs w:val="24"/>
          <w:lang w:val="en-US"/>
        </w:rPr>
        <w:t>genera</w:t>
      </w:r>
      <w:r w:rsidRPr="00CF30D8">
        <w:rPr>
          <w:rFonts w:ascii="Times New Roman" w:hAnsi="Times New Roman" w:cs="Times New Roman"/>
          <w:sz w:val="24"/>
          <w:szCs w:val="24"/>
          <w:lang w:val="en-US"/>
        </w:rPr>
        <w:t xml:space="preserve"> from which they originated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498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70" w:type="dxa"/>
          <w:bottom w:w="28" w:type="dxa"/>
          <w:right w:w="70" w:type="dxa"/>
        </w:tblCellMar>
        <w:tblLook w:val="04A0" w:firstRow="1" w:lastRow="0" w:firstColumn="1" w:lastColumn="0" w:noHBand="0" w:noVBand="1"/>
      </w:tblPr>
      <w:tblGrid>
        <w:gridCol w:w="1630"/>
        <w:gridCol w:w="62"/>
        <w:gridCol w:w="646"/>
        <w:gridCol w:w="34"/>
        <w:gridCol w:w="680"/>
        <w:gridCol w:w="5244"/>
        <w:gridCol w:w="2982"/>
        <w:gridCol w:w="2827"/>
      </w:tblGrid>
      <w:tr w:rsidR="00D04766" w:rsidRPr="001561A4" w:rsidTr="004437ED">
        <w:trPr>
          <w:trHeight w:val="20"/>
        </w:trPr>
        <w:tc>
          <w:tcPr>
            <w:tcW w:w="600" w:type="pct"/>
            <w:gridSpan w:val="2"/>
            <w:shd w:val="clear" w:color="auto" w:fill="auto"/>
            <w:noWrap/>
            <w:vAlign w:val="center"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Protein name</w:t>
            </w:r>
          </w:p>
        </w:tc>
        <w:tc>
          <w:tcPr>
            <w:tcW w:w="241" w:type="pct"/>
            <w:gridSpan w:val="2"/>
            <w:shd w:val="clear" w:color="auto" w:fill="auto"/>
            <w:noWrap/>
            <w:vAlign w:val="center"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Unique reads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All </w:t>
            </w:r>
            <w:r w:rsidRPr="00CF30D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reads</w:t>
            </w:r>
          </w:p>
        </w:tc>
        <w:tc>
          <w:tcPr>
            <w:tcW w:w="1859" w:type="pct"/>
            <w:vAlign w:val="center"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Protein specific name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26A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pecies: unique reads/all reads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26A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en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ra</w:t>
            </w:r>
            <w:r w:rsidRPr="00926A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: unique reads/all reads</w:t>
            </w:r>
          </w:p>
        </w:tc>
      </w:tr>
      <w:tr w:rsidR="00D04766" w:rsidRPr="00F11A3D" w:rsidTr="004437ED">
        <w:trPr>
          <w:trHeight w:val="170"/>
        </w:trPr>
        <w:tc>
          <w:tcPr>
            <w:tcW w:w="5000" w:type="pct"/>
            <w:gridSpan w:val="8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E5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OXIDATIVE METABOLISM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YDROCARBONS</w:t>
            </w:r>
          </w:p>
        </w:tc>
      </w:tr>
      <w:tr w:rsidR="00D04766" w:rsidRPr="001561A4" w:rsidTr="004437ED">
        <w:trPr>
          <w:trHeight w:val="300"/>
        </w:trPr>
        <w:tc>
          <w:tcPr>
            <w:tcW w:w="600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etaldehyde dehydrogenase</w:t>
            </w:r>
          </w:p>
        </w:tc>
        <w:tc>
          <w:tcPr>
            <w:tcW w:w="241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1859" w:type="pct"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etaldehyde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etaldehyde dehydrogenase (acetylating)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etaldehyde dehydrogenase (acylating)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etaldehyde dehydrogenase (acylating) (plasmid)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etaldehyde dehydrogenase 2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functional acetaldehyde-CoA/alcohol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acetaldehyde dehydrogenase.</w:t>
            </w:r>
          </w:p>
        </w:tc>
        <w:tc>
          <w:tcPr>
            <w:tcW w:w="1057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C541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Novosphingobiu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PP1Y: 3/3</w:t>
            </w:r>
          </w:p>
          <w:p w:rsidR="00D04766" w:rsidRPr="007E4E27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imnobacter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</w:t>
            </w:r>
            <w:r w:rsidRPr="007E4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CIAM 66H1: 2/10</w:t>
            </w:r>
          </w:p>
          <w:p w:rsidR="00D04766" w:rsidRPr="007E4E27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4E2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seudomonas</w:t>
            </w:r>
            <w:r w:rsidRPr="007E4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TTU2014-080ASC: 2/3</w:t>
            </w:r>
          </w:p>
          <w:p w:rsidR="00D04766" w:rsidRPr="00286C3D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86C3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Novosphingobium</w:t>
            </w:r>
            <w:r w:rsidRPr="00286C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Fuku2-ISO-50: 2/2</w:t>
            </w:r>
          </w:p>
          <w:p w:rsidR="00D04766" w:rsidRPr="00286C3D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86C3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phingopyxis macrogoltabida</w:t>
            </w:r>
            <w:r w:rsidRPr="00286C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/1</w:t>
            </w:r>
          </w:p>
        </w:tc>
        <w:tc>
          <w:tcPr>
            <w:tcW w:w="1002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Novosphingobiu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5/6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phingopyx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3/5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imnobact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2/10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seudomona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2/4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048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phingobiu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2/</w:t>
            </w:r>
            <w:r w:rsidRPr="00286C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D04766" w:rsidRPr="001561A4" w:rsidTr="004437ED">
        <w:trPr>
          <w:trHeight w:val="300"/>
        </w:trPr>
        <w:tc>
          <w:tcPr>
            <w:tcW w:w="600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etone carboxylase</w:t>
            </w:r>
          </w:p>
        </w:tc>
        <w:tc>
          <w:tcPr>
            <w:tcW w:w="241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1859" w:type="pct"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etone carboxylase beta subunit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etone carboxylase subunit alpha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-methylhydantoinase A/acetone carboxylase subunit beta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-methylhydantoinase A/acetone carboxylase, beta subunit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-methylhydantoinase A/oxoprolinase/acetone carboxylase, beta subunit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-methylhydantoinase B/acetone carboxylase subunit alpha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-methylhydantoinase B/acetone carboxylase, alpha subunit.</w:t>
            </w:r>
          </w:p>
        </w:tc>
        <w:tc>
          <w:tcPr>
            <w:tcW w:w="1057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Rhodoplane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 Z2-YC6860: 11/11</w:t>
            </w:r>
          </w:p>
          <w:p w:rsidR="00D04766" w:rsidRPr="007E4E27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4E2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evskia soli</w:t>
            </w:r>
            <w:r w:rsidRPr="007E4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3/3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olimonas variicolor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2/2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Rubellimicrobium thermophilu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2/2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048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Methylobacterium aquaticum</w:t>
            </w:r>
            <w:r w:rsidRPr="0020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1</w:t>
            </w:r>
          </w:p>
        </w:tc>
        <w:tc>
          <w:tcPr>
            <w:tcW w:w="1002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Rhodoplanes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20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/11</w:t>
            </w:r>
          </w:p>
          <w:p w:rsidR="00D04766" w:rsidRPr="00204812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Nevskia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20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/3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olimonas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/2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Rubellimicrobium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/2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048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Methylobacterium</w:t>
            </w:r>
            <w:r w:rsidRPr="00204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1</w:t>
            </w:r>
          </w:p>
        </w:tc>
      </w:tr>
      <w:tr w:rsidR="00D04766" w:rsidRPr="00CF30D8" w:rsidTr="004437ED">
        <w:trPr>
          <w:trHeight w:val="300"/>
        </w:trPr>
        <w:tc>
          <w:tcPr>
            <w:tcW w:w="600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cohol dehydrogenase</w:t>
            </w:r>
          </w:p>
        </w:tc>
        <w:tc>
          <w:tcPr>
            <w:tcW w:w="241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2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1859" w:type="pct"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C transporter, substrate binding protein, PQQ-dependent alcohol dehydrogenase system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176640_2 alcohol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cohol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cohol dehydrogenase (acceptor)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cohol dehydrogenase (azurin)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cohol dehydrogenase (cytochrome c)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cohol dehydrogenase (plasmid)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cohol dehydrogenase 1 (alcohol dehydrogenase I) (ADH I)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cohol dehydrogenase 2 (plasmid)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cohol dehydrogenase AdhP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cohol dehydrogenase class III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cohol dehydrogenase class III, S-(hydroxymethyl)glutathione dehydrogenase / alcohol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cohol dehydrogenase class-3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cohol dehydrogenase GroES domain protein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cohol dehydrogenase GroES domain protein, L-iditol 2-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cohol dehydrogenase GroES domain-containing protein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cohol dehydrogenase GroES-lik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cohol dehydrogenase GroES-like domain protein, partial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cohol dehydrogena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 superfamily, zinc-containing:a</w:t>
            </w: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cohol dehydrogenase, zinc-containing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cohol dehydrogenase zinc-binding domain protein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cohol dehydrogenase zinc-binding domain-containing protein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Alcohol dehydrogenase zinc-binding domain-containing protein, NADPH2:quinone reduct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cohol dehydrogenase, alcohol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cohol dehydrogenase, partial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cohol dehydrogenase, zinc-binding domain protein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cohol dehydrogenase, zinc-binding protein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cohol dehydrogenase, zinc-containing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cohol dehydrogenase, zinc-containing, partial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ehyde-alcohol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ehyde-alcohol dehydrogenase family protein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functional protein zinccontaining alcohol dehydrogenase quinone oxidoreductase NADPHquinone reductase EC 111 Similar to arginate lyase CDS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functional protein: zinc-containing alcohol dehydrogenase; quinone oxidoreductase (NADPH:quinone reductase) ; Similar to arginate ly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ss 3 alcohol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on-containing alcohol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chael hydratase/alcohol dehydrogenase large subunit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alcohol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quinonprotein alcohol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S-(hydroxymethyl)glutathione dehydrogenase/class III alcohol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zinc-binding alcohol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zinc-containing alcohol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zinc-dependent alcohol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D(P)-dependent alcohol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D(P)-dependent dehydrogenase, short-chain alcohol dehydrogenase family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D-dependent alcohol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DH-dependent alcohol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DP-dependent alcohol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DP-dependent alcohol dehydrogenase c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MA-dependent alcohol dehydrogenase, Rxyl_3153 family protein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osphonate catabolism associated alcohol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QQ-dependent alcohol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QQ-dependent alcohol dehydrogenase PedH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bable alcohol dehydrogenase (acceptor)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bable alcohol dehydrogenase class III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bable iron-containing alcohol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bable zinc-type alcohol dehydrogenase AdhD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alcohol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alcohol dehydrogenase AdhA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alcohol dehydrogenase, zinc-containing (plasmid)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alcohol dehydrogenase, Zn-dependent and NAD(P)-binding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NAD-dependent alcohol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zinc-type alcohol dehydrogenase-like protein YjmD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zink-containing alcohol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ino(hemo)protein alcohol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ino(hemo)protein alcohol dehydrogenase, PQQ-dependent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Quinohemoprotein alcohol dehydrogenase ADH IIB precursor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inonprotein alcohol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inonprotein alcohol dehydrogenase, partial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inonprotein alcohol dehydrogenase-lik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inoprotein alcohol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amnulose-1-phosphate aldolase/alcohol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-(hydroxymethyl)glutathione dehydrogenase / alcohol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-(hydroxymethyl)glutathione dehydrogenase / alcohol dehydrogenase FrmA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-(hydroxymethyl)glutathione dehydrogenase/class III alcohol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-(hydroxymethyl)glutathione dehydrogenase/class III alcohol dehydrogenase, partial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ort chain alcohol dehydrogenase-like protein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ort-chain alcohol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inc-binding alcohol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inc-binding alcohol dehydrogenase family protein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inc-containing alcohol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inc-containing alcohol dehydrogenase family protein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inc-containing alcohol dehydrogenase superfamily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inc-containing alcohol dehydrogenase superfamily protein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inc-containing alcohol dehydrogenase superfamily protein, partial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inc-dependent alcohol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inc-dependent alcohol dehydrogenase, partial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inc-type alcohol dehydrogenase-like protein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inc-type alcohol dehydrogenase-like protein C1773.06c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n-dependent alcohol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n-dependent alcohol dehydrogenase, class III.</w:t>
            </w:r>
          </w:p>
        </w:tc>
        <w:tc>
          <w:tcPr>
            <w:tcW w:w="1057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lastRenderedPageBreak/>
              <w:t>Pseudomonas stutzeri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/954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imnobact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MED105: 29/204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imnobacter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CACIAM 66H1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/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1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2B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iobacillus denitrificans</w:t>
            </w:r>
            <w:r w:rsidRPr="00932B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17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2B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Mesorhizobium</w:t>
            </w:r>
            <w:r w:rsidRPr="00932B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F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0/23</w:t>
            </w:r>
          </w:p>
        </w:tc>
        <w:tc>
          <w:tcPr>
            <w:tcW w:w="1002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seudomona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42/1219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imnobact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38/356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2B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Bradyrhizobium</w:t>
            </w:r>
            <w:r w:rsidRPr="00932B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7/147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Microbacteriu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29/161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66F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Nitrospira</w:t>
            </w:r>
            <w:r w:rsidRPr="00B66F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4/36</w:t>
            </w:r>
          </w:p>
        </w:tc>
      </w:tr>
      <w:tr w:rsidR="00D04766" w:rsidRPr="001561A4" w:rsidTr="004437ED">
        <w:trPr>
          <w:trHeight w:val="300"/>
        </w:trPr>
        <w:tc>
          <w:tcPr>
            <w:tcW w:w="600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Aldehyde dehydrogenase</w:t>
            </w:r>
          </w:p>
        </w:tc>
        <w:tc>
          <w:tcPr>
            <w:tcW w:w="241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68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46</w:t>
            </w:r>
          </w:p>
        </w:tc>
        <w:tc>
          <w:tcPr>
            <w:tcW w:w="1859" w:type="pct"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ehyde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ehyde dehydrogenase (acceptor)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ehyde dehydrogenase (NAD(+))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ehyde dehydrogenase (NAD)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ehyde dehydrogenase (NAD) family protein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ehyde dehydrogenase (NAD) family protein, partial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ehyde dehydrogenase (NAD+)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ehyde dehydrogenase (NADP(+))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ehyde dehydrogenase (NADP(+)), partial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ehyde dehydrogenase (nadp) family protein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ehyde dehydrogenase (plasmid)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ehyde dehydrogenase AldH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ehyde dehydrogenase B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ehyde dehydrogenase B (wide specificity)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ehyde dehydrogenase DhaS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ehyde dehydrogenase domain protein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ehyde dehydrogenase family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ehyde dehydrogenase family protein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ehyde dehydrogenase family protein, partial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ehyde dehydrogenase family, partial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ehyde dehydrogenase iron-sulfur subunit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ehyde dehydrogenase precursor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Aldehyde dehydrogenase PuuC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ehyde dehydrogenase subunit III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ehyde dehydrogenase, 1-pyrroline-5-carboxylate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ehyde Dehydrogenase, aldehyde dehydrogenase (NAD+)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ehyde dehydrogenase, partial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ehyde dehydrogenase, putativ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ehyde dehydrogenase, thermostabl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functional aldehyde dehydrogenase/enoyl-CoA hydrat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iferyl aldehyde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iferyl aldehyde dehydrogenase, partial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iferyl-aldehyde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PTC-inducible aldehyde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aldehyde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coniferyl aldehyde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coniferyl-aldehyde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D-dependent aldehyde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D-dependent aldehyde dehydrogenase (plasmid)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D-dependent aldehyde dehydrogenase, partial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DP-dependent fatty aldehyde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DP-dependent fatty aldehyde dehydrogenase, partial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enylacetic acid degradation protein PaaN, ring-opening aldehyde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bable aldehyde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aldehyde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aldehyde dehydrogenase (plasmid)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aldehyde dehydrogenase AldA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aldehyde dehydrogenase precursor (tat pathway signal)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aldehyde dehydrogenase protein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coniferyl aldehyde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transmembrane aldehyde dehydrogenase oxidoreductase protein.</w:t>
            </w:r>
          </w:p>
        </w:tc>
        <w:tc>
          <w:tcPr>
            <w:tcW w:w="1057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lastRenderedPageBreak/>
              <w:t>Pseudomonas stutzer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30/344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imnobacter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MED105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/239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51D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seudomonas aeruginos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5/63</w:t>
            </w:r>
          </w:p>
          <w:p w:rsidR="00D04766" w:rsidRPr="00E51D2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D54E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Microcella alkaliphil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4/306</w:t>
            </w:r>
          </w:p>
          <w:p w:rsidR="00D04766" w:rsidRPr="00E51D2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51D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ermobaculum terrenu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2/13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2" w:type="pct"/>
            <w:shd w:val="clear" w:color="auto" w:fill="auto"/>
            <w:noWrap/>
            <w:hideMark/>
          </w:tcPr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seudomona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06/760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2D4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Bradyrhizobiu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53/151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61B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phingopyxis</w:t>
            </w:r>
            <w:r w:rsidRPr="00987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5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80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87A5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Microbacteriu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32/125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imnobacter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331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04766" w:rsidRPr="001561A4" w:rsidTr="004437ED">
        <w:trPr>
          <w:trHeight w:val="206"/>
        </w:trPr>
        <w:tc>
          <w:tcPr>
            <w:tcW w:w="600" w:type="pct"/>
            <w:gridSpan w:val="2"/>
            <w:shd w:val="clear" w:color="auto" w:fill="auto"/>
            <w:noWrap/>
            <w:hideMark/>
          </w:tcPr>
          <w:p w:rsidR="00D04766" w:rsidRPr="001673E2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6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Aldehyde oxidase</w:t>
            </w:r>
          </w:p>
        </w:tc>
        <w:tc>
          <w:tcPr>
            <w:tcW w:w="241" w:type="pct"/>
            <w:gridSpan w:val="2"/>
            <w:shd w:val="clear" w:color="auto" w:fill="auto"/>
            <w:noWrap/>
            <w:hideMark/>
          </w:tcPr>
          <w:p w:rsidR="00D04766" w:rsidRPr="001673E2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2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:rsidR="00D04766" w:rsidRPr="001673E2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5</w:t>
            </w:r>
          </w:p>
        </w:tc>
        <w:tc>
          <w:tcPr>
            <w:tcW w:w="1859" w:type="pct"/>
          </w:tcPr>
          <w:p w:rsidR="00D04766" w:rsidRPr="001673E2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ehyde oxidase;</w:t>
            </w:r>
          </w:p>
          <w:p w:rsidR="00D04766" w:rsidRPr="001673E2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ehyde oxidase and xanthine dehydrogenase;</w:t>
            </w:r>
          </w:p>
          <w:p w:rsidR="00D04766" w:rsidRPr="001673E2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ehyde oxidase and xanthine dehydrogenase molybdopterin binding;</w:t>
            </w:r>
          </w:p>
          <w:p w:rsidR="00D04766" w:rsidRPr="001673E2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ehyde oxidase and xanthine dehydrogenase molybdopterin binding protein;</w:t>
            </w:r>
          </w:p>
          <w:p w:rsidR="00D04766" w:rsidRPr="001673E2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ehyde oxidase and xanthine dehydrogenase molybdopterin binding protein (plasmid);</w:t>
            </w:r>
          </w:p>
          <w:p w:rsidR="00D04766" w:rsidRPr="001673E2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ehyde oxidase and xanthine dehydrogenase molybdopterin-binding protein;</w:t>
            </w:r>
          </w:p>
          <w:p w:rsidR="00D04766" w:rsidRPr="001673E2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ehyde oxidase and xanthine dehydrogenase, a/b hammerhead domain;</w:t>
            </w:r>
          </w:p>
          <w:p w:rsidR="00D04766" w:rsidRPr="001673E2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ehyde oxidase and xanthine dehydrogenase, molybdopterin binding;</w:t>
            </w:r>
          </w:p>
          <w:p w:rsidR="00D04766" w:rsidRPr="001673E2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ehyde oxidase and xanthine dehydrogenase, molybdopterin binding protein;</w:t>
            </w:r>
          </w:p>
          <w:p w:rsidR="00D04766" w:rsidRPr="001673E2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ehyde oxidase, partial;</w:t>
            </w:r>
          </w:p>
          <w:p w:rsidR="00D04766" w:rsidRPr="001673E2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lybdopterin binding aldehyde oxidase;</w:t>
            </w:r>
          </w:p>
          <w:p w:rsidR="00D04766" w:rsidRPr="001673E2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lybdopterin binding aldehyde oxidase and xanthine dehydrogenase;</w:t>
            </w:r>
          </w:p>
          <w:p w:rsidR="00D04766" w:rsidRPr="001673E2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lybdopterin binding aldehyde oxidase and xanthine dehydrogenase protein;</w:t>
            </w:r>
          </w:p>
          <w:p w:rsidR="00D04766" w:rsidRPr="001673E2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lybdopterin-binding aldehyde oxidase and xanthine dehydrogenase;</w:t>
            </w:r>
          </w:p>
          <w:p w:rsidR="00D04766" w:rsidRPr="001673E2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lybdopterin-binding aldehyde oxidase andxanthine dehydrogenase;</w:t>
            </w:r>
          </w:p>
          <w:p w:rsidR="00D04766" w:rsidRPr="001673E2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aldehyde oxidase.</w:t>
            </w:r>
          </w:p>
        </w:tc>
        <w:tc>
          <w:tcPr>
            <w:tcW w:w="1057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Methyloversatilis universal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9/45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Gemmatirosa kalamazoones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7/19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777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Methyloversatilis discipuloru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6/7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seudomonas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xanthomarin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5/49</w:t>
            </w:r>
          </w:p>
          <w:p w:rsidR="00D04766" w:rsidRPr="00D03E20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03E2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seudomona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BAY1663: 5/5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2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Methyloversatil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20/59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seudomona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6/105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Bradyrhizobiu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0/30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Gemmatiros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7/19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043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kermanell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5/5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04766" w:rsidRPr="001561A4" w:rsidTr="004437ED">
        <w:trPr>
          <w:trHeight w:val="300"/>
        </w:trPr>
        <w:tc>
          <w:tcPr>
            <w:tcW w:w="600" w:type="pct"/>
            <w:gridSpan w:val="2"/>
            <w:shd w:val="clear" w:color="auto" w:fill="auto"/>
            <w:noWrap/>
            <w:hideMark/>
          </w:tcPr>
          <w:p w:rsidR="00D04766" w:rsidRPr="001673E2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6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Alkanal monooxygenase</w:t>
            </w:r>
          </w:p>
        </w:tc>
        <w:tc>
          <w:tcPr>
            <w:tcW w:w="241" w:type="pct"/>
            <w:gridSpan w:val="2"/>
            <w:shd w:val="clear" w:color="auto" w:fill="auto"/>
            <w:noWrap/>
            <w:hideMark/>
          </w:tcPr>
          <w:p w:rsidR="00D04766" w:rsidRPr="001673E2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:rsidR="00D04766" w:rsidRPr="001673E2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1859" w:type="pct"/>
          </w:tcPr>
          <w:p w:rsidR="00D04766" w:rsidRPr="001673E2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kanal monooxygenase;</w:t>
            </w:r>
          </w:p>
          <w:p w:rsidR="00D04766" w:rsidRPr="001673E2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kanal monooxygenase alpha chain;</w:t>
            </w:r>
          </w:p>
          <w:p w:rsidR="00D04766" w:rsidRPr="001673E2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kanal monooxygenase subunit alpha;</w:t>
            </w:r>
          </w:p>
          <w:p w:rsidR="00D04766" w:rsidRPr="001673E2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vin-dependent alkanal monooxygenase;</w:t>
            </w:r>
          </w:p>
          <w:p w:rsidR="00D04766" w:rsidRPr="001673E2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ciferase-like monooxygenase;</w:t>
            </w:r>
          </w:p>
          <w:p w:rsidR="00D04766" w:rsidRPr="001673E2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ciferase-like monooxygenase family protein;</w:t>
            </w:r>
          </w:p>
          <w:p w:rsidR="00D04766" w:rsidRPr="001673E2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ciferase-like protein monooxygenase;</w:t>
            </w:r>
          </w:p>
          <w:p w:rsidR="00D04766" w:rsidRPr="001673E2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alkanal monooxygenase.</w:t>
            </w:r>
          </w:p>
        </w:tc>
        <w:tc>
          <w:tcPr>
            <w:tcW w:w="1057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Rhodoplan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Z2-YC6860: 17/17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seudomonas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yringa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5/7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Microcella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alkaliphila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6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75AF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Arthrobacter crystallopoiet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3/3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75AF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Variovorax paradoxu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2/2</w:t>
            </w:r>
          </w:p>
        </w:tc>
        <w:tc>
          <w:tcPr>
            <w:tcW w:w="1002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Rhodoplan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7/17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seudomona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5/7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Microcell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6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75AF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Arthrobact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3/3</w:t>
            </w:r>
          </w:p>
          <w:p w:rsidR="00D04766" w:rsidRPr="00275AFD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75AF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Variovorax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2/2</w:t>
            </w:r>
          </w:p>
        </w:tc>
      </w:tr>
      <w:tr w:rsidR="00D04766" w:rsidRPr="001561A4" w:rsidTr="004437ED">
        <w:trPr>
          <w:trHeight w:val="300"/>
        </w:trPr>
        <w:tc>
          <w:tcPr>
            <w:tcW w:w="600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kylhydroperoxidase</w:t>
            </w:r>
          </w:p>
        </w:tc>
        <w:tc>
          <w:tcPr>
            <w:tcW w:w="241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7</w:t>
            </w:r>
          </w:p>
        </w:tc>
        <w:tc>
          <w:tcPr>
            <w:tcW w:w="1859" w:type="pct"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kylhydroperoxidase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57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seudomonas stutzer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9/24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Ralstonia picketti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8/9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seudomonas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chloritidismutans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 17</w:t>
            </w:r>
          </w:p>
          <w:p w:rsidR="00D04766" w:rsidRPr="0034352E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352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Methylocapsa aurea</w:t>
            </w:r>
            <w:r w:rsidRPr="003435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6/6</w:t>
            </w:r>
          </w:p>
          <w:p w:rsidR="00D04766" w:rsidRPr="0034352E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352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Methylobacterium</w:t>
            </w:r>
            <w:r w:rsidRPr="003435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Leaf90: 2/3</w:t>
            </w:r>
          </w:p>
        </w:tc>
        <w:tc>
          <w:tcPr>
            <w:tcW w:w="1002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seudomona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6/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44 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Ralstonia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 9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02C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Methylocaps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6/6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Bradyrhizobiu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4/17</w:t>
            </w:r>
          </w:p>
          <w:p w:rsidR="00D04766" w:rsidRPr="0034352E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352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Methylobacterium</w:t>
            </w:r>
            <w:r w:rsidRPr="003435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2/3</w:t>
            </w:r>
          </w:p>
        </w:tc>
      </w:tr>
      <w:tr w:rsidR="00D04766" w:rsidRPr="000175E1" w:rsidTr="004437ED">
        <w:trPr>
          <w:trHeight w:val="300"/>
        </w:trPr>
        <w:tc>
          <w:tcPr>
            <w:tcW w:w="600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ryl-alcohol dehydrogenase</w:t>
            </w:r>
          </w:p>
        </w:tc>
        <w:tc>
          <w:tcPr>
            <w:tcW w:w="241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859" w:type="pct"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yl-alcohol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yl-alcohol dehydrogenase (NADP(+))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DP-dependent aryl-alcohol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xidoreductase (related to aryl-alcohol dehydrogenase)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xidoreductase aryl-alcohol dehydrogenase like protein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oxidoreductase, aryl-alcohol dehydrogenase like protein.</w:t>
            </w:r>
          </w:p>
        </w:tc>
        <w:tc>
          <w:tcPr>
            <w:tcW w:w="1057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Arthrobacter nitrophenolicus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9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Rhizobium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CF080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/2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75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treptomyces bingchenggensis</w:t>
            </w:r>
            <w:r w:rsidRPr="000175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/1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75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leurocapsa minor</w:t>
            </w:r>
            <w:r w:rsidRPr="000175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/1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75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Opitutus terrae</w:t>
            </w:r>
            <w:r w:rsidRPr="000175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/1</w:t>
            </w:r>
          </w:p>
        </w:tc>
        <w:tc>
          <w:tcPr>
            <w:tcW w:w="1002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Arthrobacter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9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Rhizobium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/2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75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treptomyces</w:t>
            </w:r>
            <w:r w:rsidRPr="000175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/1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75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leurocapsa</w:t>
            </w:r>
            <w:r w:rsidRPr="000175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/1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75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Opitutus</w:t>
            </w:r>
            <w:r w:rsidRPr="000175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/1</w:t>
            </w:r>
          </w:p>
        </w:tc>
      </w:tr>
      <w:tr w:rsidR="00D04766" w:rsidRPr="007304A2" w:rsidTr="004437ED">
        <w:trPr>
          <w:trHeight w:val="300"/>
        </w:trPr>
        <w:tc>
          <w:tcPr>
            <w:tcW w:w="600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aeyer-Villiger monooxygenase</w:t>
            </w:r>
          </w:p>
        </w:tc>
        <w:tc>
          <w:tcPr>
            <w:tcW w:w="241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1</w:t>
            </w:r>
          </w:p>
        </w:tc>
        <w:tc>
          <w:tcPr>
            <w:tcW w:w="1859" w:type="pct"/>
          </w:tcPr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eyer-Villiger monooxygenas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</w:p>
          <w:p w:rsidR="00D04766" w:rsidRPr="000175E1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75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D-containing monooxygenase EthA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75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enylacetone monooxygenase.</w:t>
            </w:r>
          </w:p>
        </w:tc>
        <w:tc>
          <w:tcPr>
            <w:tcW w:w="1057" w:type="pct"/>
            <w:shd w:val="clear" w:color="auto" w:fill="auto"/>
            <w:noWrap/>
            <w:hideMark/>
          </w:tcPr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75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imnobacter</w:t>
            </w:r>
            <w:r w:rsidRPr="000175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CACIAM 66H1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7/70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04A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Erythrobacter</w:t>
            </w:r>
            <w:r w:rsidRPr="00730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AP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3/4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04A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Altererythrobacter marens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3/3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04A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Reyranella massiliens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3/3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04A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Bradyrhizobium</w:t>
            </w:r>
            <w:r w:rsidRPr="007304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CCH5-F6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/7</w:t>
            </w:r>
          </w:p>
        </w:tc>
        <w:tc>
          <w:tcPr>
            <w:tcW w:w="1002" w:type="pct"/>
            <w:shd w:val="clear" w:color="auto" w:fill="auto"/>
            <w:noWrap/>
            <w:hideMark/>
          </w:tcPr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7304A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Bradyrhizobiu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9/15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75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imnobact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</w:t>
            </w:r>
            <w:r w:rsidRPr="000175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7/70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04A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Erythrobact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6/8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04A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Altererythrobact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5/5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04A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Reyranell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3/3</w:t>
            </w:r>
          </w:p>
        </w:tc>
      </w:tr>
      <w:tr w:rsidR="00D04766" w:rsidRPr="00CF30D8" w:rsidTr="004437ED">
        <w:trPr>
          <w:trHeight w:val="49"/>
        </w:trPr>
        <w:tc>
          <w:tcPr>
            <w:tcW w:w="600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utanol dehydrogenase</w:t>
            </w:r>
          </w:p>
        </w:tc>
        <w:tc>
          <w:tcPr>
            <w:tcW w:w="241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859" w:type="pct"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utanol dehydrogenase</w:t>
            </w:r>
          </w:p>
        </w:tc>
        <w:tc>
          <w:tcPr>
            <w:tcW w:w="1057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edimenticola selenatireducens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4</w:t>
            </w:r>
          </w:p>
        </w:tc>
        <w:tc>
          <w:tcPr>
            <w:tcW w:w="1002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edimenticola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/4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4766" w:rsidRPr="001561A4" w:rsidTr="004437ED">
        <w:trPr>
          <w:trHeight w:val="300"/>
        </w:trPr>
        <w:tc>
          <w:tcPr>
            <w:tcW w:w="600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rboxymuconolactone decarboxylase</w:t>
            </w:r>
          </w:p>
        </w:tc>
        <w:tc>
          <w:tcPr>
            <w:tcW w:w="241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3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0</w:t>
            </w:r>
          </w:p>
        </w:tc>
        <w:tc>
          <w:tcPr>
            <w:tcW w:w="1859" w:type="pct"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-Carboxymuconolactone decarboxyl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-Carboxymuconolactone decarboxylase (plasmid)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-Carboxymuconolactone decarboxylase, partial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boxymuconolactone decarboxyl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boxymuconolactone decarboxylase domain protein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boxymuconolactone decarboxylase family protein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mma-carboxymuconolactone decarboxyl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4-carboxymuconolactone decarboxyl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carboxymuconolactone decarboxyl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haracterized protein, gamma-carboxymuconolactone decarboxylase subunit like protein.</w:t>
            </w:r>
          </w:p>
        </w:tc>
        <w:tc>
          <w:tcPr>
            <w:tcW w:w="1057" w:type="pct"/>
            <w:shd w:val="clear" w:color="auto" w:fill="auto"/>
            <w:noWrap/>
            <w:hideMark/>
          </w:tcPr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seudomonas stutzer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8/47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4E9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ulfurifustis variabil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8/8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ulfuricaulis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imicol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7/60</w:t>
            </w:r>
          </w:p>
          <w:p w:rsidR="00D04766" w:rsidRPr="00C92079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imnobacter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</w:t>
            </w:r>
            <w:r w:rsidRPr="00E32B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D105: 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32</w:t>
            </w:r>
          </w:p>
          <w:p w:rsidR="00D04766" w:rsidRPr="000F15AE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32B6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Limnobacter </w:t>
            </w:r>
            <w:r w:rsidRPr="00E32B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p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CIAM 66H1: 5/5</w:t>
            </w:r>
          </w:p>
          <w:p w:rsidR="00D04766" w:rsidRPr="000F15AE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2" w:type="pct"/>
            <w:shd w:val="clear" w:color="auto" w:fill="auto"/>
            <w:noWrap/>
            <w:hideMark/>
          </w:tcPr>
          <w:p w:rsidR="00D04766" w:rsidRPr="0034352E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352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imnobacter</w:t>
            </w:r>
            <w:r w:rsidRPr="003435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12/38 </w:t>
            </w:r>
          </w:p>
          <w:p w:rsidR="00D04766" w:rsidRPr="0034352E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352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Bradyrhizobium</w:t>
            </w:r>
            <w:r w:rsidRPr="003435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12/24 </w:t>
            </w:r>
          </w:p>
          <w:p w:rsidR="00D04766" w:rsidRPr="0034352E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352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seudomonas</w:t>
            </w:r>
            <w:r w:rsidRPr="003435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9/55</w:t>
            </w:r>
          </w:p>
          <w:p w:rsidR="00D04766" w:rsidRPr="0034352E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352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ulfurifustis</w:t>
            </w:r>
            <w:r w:rsidRPr="003435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8/8</w:t>
            </w:r>
          </w:p>
          <w:p w:rsidR="00D04766" w:rsidRPr="0034352E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352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ulfuricaulis</w:t>
            </w:r>
            <w:r w:rsidRPr="003435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7/60</w:t>
            </w:r>
          </w:p>
        </w:tc>
      </w:tr>
      <w:tr w:rsidR="00D04766" w:rsidRPr="001561A4" w:rsidTr="004437ED">
        <w:trPr>
          <w:trHeight w:val="300"/>
        </w:trPr>
        <w:tc>
          <w:tcPr>
            <w:tcW w:w="600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yclohexanone monooxygenase </w:t>
            </w:r>
          </w:p>
        </w:tc>
        <w:tc>
          <w:tcPr>
            <w:tcW w:w="241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9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4</w:t>
            </w:r>
          </w:p>
        </w:tc>
        <w:tc>
          <w:tcPr>
            <w:tcW w:w="1859" w:type="pct"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clohexanone 1,2-mono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clohexanone mono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clohexanone monooxygenase EC 1141322 CDS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clohexanone monooxygenase, partial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cyclohexanone mono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(cyclohexanone) monooxygenase.</w:t>
            </w:r>
          </w:p>
        </w:tc>
        <w:tc>
          <w:tcPr>
            <w:tcW w:w="1057" w:type="pct"/>
            <w:shd w:val="clear" w:color="auto" w:fill="auto"/>
            <w:noWrap/>
            <w:hideMark/>
          </w:tcPr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Microbacterium ginsengisol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9/188</w:t>
            </w:r>
          </w:p>
          <w:p w:rsidR="00D04766" w:rsidRPr="005A7019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A701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orangium cellulosu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9/12</w:t>
            </w:r>
            <w:r w:rsidRPr="005A7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D04766" w:rsidRPr="005A7019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A701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Arthrobact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SPG23: 8/10</w:t>
            </w:r>
          </w:p>
          <w:p w:rsidR="00D04766" w:rsidRPr="005A7019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A701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Geodermatophilus </w:t>
            </w:r>
            <w:r w:rsidRPr="005A7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p. Leaf369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/7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A701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seudonocardia autotrophica</w:t>
            </w:r>
            <w:r w:rsidRPr="005A7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/7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2" w:type="pct"/>
            <w:shd w:val="clear" w:color="auto" w:fill="auto"/>
            <w:noWrap/>
            <w:hideMark/>
          </w:tcPr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Bradyrhizobiu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5/22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A701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seudonocardi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2/13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Microbacteriu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0/194</w:t>
            </w:r>
          </w:p>
          <w:p w:rsidR="00D04766" w:rsidRPr="005A7019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A701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Arthrobact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0/12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A701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orangium</w:t>
            </w:r>
            <w:r w:rsidRPr="005A7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/12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04766" w:rsidRPr="00CF30D8" w:rsidTr="004437ED">
        <w:trPr>
          <w:trHeight w:val="300"/>
        </w:trPr>
        <w:tc>
          <w:tcPr>
            <w:tcW w:w="600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yclopentanone 1,2-monooxygenase</w:t>
            </w:r>
          </w:p>
        </w:tc>
        <w:tc>
          <w:tcPr>
            <w:tcW w:w="241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1859" w:type="pct"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clopentanone 1,2-mono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cyclopentanone 1,2-monooxygenase.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57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phingopyxis fribergensis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6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phingopyxis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A083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/2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6D3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phingopyxis terrae</w:t>
            </w:r>
            <w:r w:rsidRPr="00346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/1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6D3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Caulobacter</w:t>
            </w:r>
            <w:r w:rsidRPr="00346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K31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/1</w:t>
            </w:r>
          </w:p>
        </w:tc>
        <w:tc>
          <w:tcPr>
            <w:tcW w:w="1002" w:type="pct"/>
            <w:shd w:val="clear" w:color="auto" w:fill="auto"/>
            <w:noWrap/>
            <w:hideMark/>
          </w:tcPr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phingopyx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2/19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052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Caulobact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/1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8589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phingomona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/1</w:t>
            </w:r>
          </w:p>
        </w:tc>
      </w:tr>
      <w:tr w:rsidR="00D04766" w:rsidRPr="001561A4" w:rsidTr="004437ED">
        <w:trPr>
          <w:trHeight w:val="300"/>
        </w:trPr>
        <w:tc>
          <w:tcPr>
            <w:tcW w:w="600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Cytochrome P450</w:t>
            </w:r>
          </w:p>
        </w:tc>
        <w:tc>
          <w:tcPr>
            <w:tcW w:w="241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9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859" w:type="pct"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chrome P450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chrome P450 (plasmid)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chrome P450 187A4 Cyp187A4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chrome P450 187A5 Cyp187A5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chrome P450 alkane hydroxylase, partial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chrome P450 CYP124E1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chrome P450 CYP153 alkane hydroxylase, partial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chrome P450 CYP153, partial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chrome P450 CYP153A, partial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chrome P450 family protein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chrome P450 hydroxyl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chrome P450 hydroxylase (monooxygenase)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chrome P450 steroid C27-mono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chrome P450 superfamily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chrome P450 superfamily protein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chrome P450, partial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cytochrome P450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NADPH--cytochrome P450 reduct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DPH--cytochrome P450 reduct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cytochrome P450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cytochrome P450 120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cytochrome P450 152A1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cytochrome P450 hydroxyl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cytochrome P450 hydroxylase CDS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cytochrome P450 protein.</w:t>
            </w:r>
          </w:p>
        </w:tc>
        <w:tc>
          <w:tcPr>
            <w:tcW w:w="1057" w:type="pct"/>
            <w:shd w:val="clear" w:color="auto" w:fill="auto"/>
            <w:noWrap/>
            <w:hideMark/>
          </w:tcPr>
          <w:p w:rsidR="00D04766" w:rsidRPr="001E3022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302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Microvirga vignae</w:t>
            </w:r>
            <w:r w:rsidRPr="001E3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8/8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94C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imnobacter</w:t>
            </w:r>
            <w:r w:rsidRPr="00994C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ED105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/69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302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phingopyxis</w:t>
            </w:r>
            <w:r w:rsidRPr="001E3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LC36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7/12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C15D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Actinotalea ferraria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6/6</w:t>
            </w:r>
          </w:p>
          <w:p w:rsidR="00D04766" w:rsidRPr="001E3022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C15D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Bradyrhizobium japonicu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5/31</w:t>
            </w:r>
          </w:p>
        </w:tc>
        <w:tc>
          <w:tcPr>
            <w:tcW w:w="1002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Bradyrhizobiu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37/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phingopyx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20/38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302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Microbacteriu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1/21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seudomona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8/41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imnobacter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/69</w:t>
            </w:r>
          </w:p>
          <w:p w:rsidR="00D04766" w:rsidRPr="001E3022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04766" w:rsidRPr="001561A4" w:rsidTr="004437ED">
        <w:trPr>
          <w:trHeight w:val="300"/>
        </w:trPr>
        <w:tc>
          <w:tcPr>
            <w:tcW w:w="600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ienelactone hydrolase</w:t>
            </w:r>
          </w:p>
        </w:tc>
        <w:tc>
          <w:tcPr>
            <w:tcW w:w="241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9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1</w:t>
            </w:r>
          </w:p>
        </w:tc>
        <w:tc>
          <w:tcPr>
            <w:tcW w:w="1859" w:type="pct"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enelactone hydrol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enelactone hydrolase family protein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enelactone hydrolase, carboxymethylenebutenolid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enelactone hydrolase, partial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enelactone hydrolase-like enzym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enelactone hydrolase-like protein enzym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dienelactone hydrol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dicted dienelactone hydrol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dienelactone hydrolase (plasmid).</w:t>
            </w:r>
          </w:p>
        </w:tc>
        <w:tc>
          <w:tcPr>
            <w:tcW w:w="1057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iobacillus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denitrifican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20/59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seudomonas stutzer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6/59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61AE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iobacillus thioparu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3/15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61AE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Methylomarinum vadi</w:t>
            </w:r>
            <w:r w:rsidRPr="00761A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/5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F7E4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ioalkalivibrio thiocyanodenitrificans</w:t>
            </w:r>
            <w:r w:rsidRPr="000F7E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/4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F7E4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ulfurifustis variabilis</w:t>
            </w:r>
            <w:r w:rsidRPr="000F7E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13</w:t>
            </w:r>
          </w:p>
        </w:tc>
        <w:tc>
          <w:tcPr>
            <w:tcW w:w="1002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iobacillu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33/74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seudomona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22/88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E123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ioalkalivibrio</w:t>
            </w:r>
            <w:r w:rsidRPr="004E12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/7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F7E4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Nitrosospira</w:t>
            </w:r>
            <w:r w:rsidRPr="000F7E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6</w:t>
            </w:r>
            <w:r w:rsidRPr="004E12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E123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Novosphingobium</w:t>
            </w:r>
            <w:r w:rsidRPr="004E12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/6</w:t>
            </w:r>
          </w:p>
        </w:tc>
      </w:tr>
      <w:tr w:rsidR="00D04766" w:rsidRPr="001561A4" w:rsidTr="004437ED">
        <w:trPr>
          <w:trHeight w:val="300"/>
        </w:trPr>
        <w:tc>
          <w:tcPr>
            <w:tcW w:w="600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ioxygenase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etabolism of 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romatic compounds)</w:t>
            </w:r>
          </w:p>
        </w:tc>
        <w:tc>
          <w:tcPr>
            <w:tcW w:w="241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80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84</w:t>
            </w:r>
          </w:p>
        </w:tc>
        <w:tc>
          <w:tcPr>
            <w:tcW w:w="1859" w:type="pct"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-(2,4-Dichlorophenoxy)propionate,2-oxoglutarate dioxygenase, partial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3-Dihydroxybiphenyl 1,2-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3-Dihydroxybiphenyl 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4-Dichlorophenoxyacetate 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4-Dihydroxyacetophenone 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-(2,3-Dihydroxyphenyl)propionate 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4-Dihydroxyphenylacetate 2,3-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4-Dioxygenase subunit beta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-Chlorobenzoate-3,4-dioxygenase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-Chlorobenzoate-3,4-dioxygenase oxygenase subunit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-Phenylpropionate dioxygenase ferredoxin subunit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-Phenylpropionate dioxygenase subunit alpha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-Phenylpropionate 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5-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-Chlorohydroxyquinol-1,2-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omatic 1,2-dioxygenase large subunit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omatic 1,2-dioxygenase small subunit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omatic ring dioxygenase beta subunit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omatic ring-hydroxylating dioxygenase alpha subunit, partial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omatic ring-hydroxylating dioxygenase subunit alpha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omatic ring-opening dioxygenase LigA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omatic-ring-hydroxylating dioxygenase subunit alpha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omatic-ring-hydroxylating dioxygenase subunit beta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omatic-ring-hydroxylating 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nzene 1,2-dioxygenase system ferredoxin subunit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nzene 1,2-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nzoate 1,2-dioxygenase ferredoxin reductase subunit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nzoate 1,2-dioxygenase hydroxylase component beta subunit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nzoate 1,2-dioxygenase large subunit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nzoate 1,2-dioxygenase small subunit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nzoate 1,2-dioxygenase subunit alpha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nzoate dioxygenase, alpha subunit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nzoate dioxygenase, ferredoxin reductase component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functional 3-phenylpropionate/cinnamic acid dioxygenase ferredoxin subunit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phenyl 2,3-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bazole 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talytic LigB subunit of aromatic ring-opening 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techol 1,2-dioxygenase, partial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techol 1,2-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techol 2,3 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techol 2,3-dioxygenase (plasmid)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techol 2,3-dioxygenase, partial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techol 2,3-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techol-2,3-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oxygenase ferredoxin subunit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oxygenase hydroxyl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oxygenase large subunit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oxygenase subunit alpha YeaW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oxygenase, partial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oxygenase-like protein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tradiol 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tradiol ring-cleavage dioxygenase class III protein subunit B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tradiol ring-cleavage dioxygenase III subunit B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tradiol ring-cleavage 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2+-dependent 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ogentisate 1,2-dioxygenase, partial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ogentisate 1,2-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ogentisate 12-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droxyquinol 1,2-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adiol ring-cleavage 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PB-dioxygenase, ISP large subunit (IpbA1)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gB family aromatic ring-opening extradiol 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gB family 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gnostilbene alpha-beta-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2,3-dihydroxybiphenyl 1,2-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2-chlorobenzoate 1,2-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3,4-dihydroxyphenylacetate 2,3-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3-phenylpropionate 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alpha-ketoglutarate-dependent 2,4-dichlorophenoxyacetate 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anthranilate 1,2-dioxygenase small subunit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benzene 1,2-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benzoate 1,2-dioxygenase small subunit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biphenyl 2,3-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extradiol 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glyoxalase/bleomycin resistance protein/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homogentisate 1,2-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p-cumate 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protocatechuate 3,4-dioxygenase subunit beta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protocatechuate 4,5-dioxygenase subunit alpha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ring-cleavage extradiol 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phthalene 1,2-dioxygenase/salicylate 5-hydroxylase system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phthalene 1,2-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-Cumate dioxygenase large subunit (CmtAb)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-Cumate 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enoxybenzoate dioxygenase subunit alpha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enoxybenzoate dioxygenase subunit beta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enylpropionate 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thalate 4,5-dioxygenase oxygenase subunit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thalate 4,5-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ocatechuate 3,4-dioxygenase alpha chain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ocatechuate 3,4-dioxygenase beta chain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ocatechuate 3,4-dioxygenase beta subunit, partial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ocatechuate 3,4-dioxygenase b-subunit, partial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ocatechuate 3,4-dioxygenase subunit alpha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ocatechuate 3,4-dioxygenase subunit beta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ocatechuate 3,4-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ocatechuate 4,5-dioxygenase beta chain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ocatechuate 4,5-dioxygenase subunit alpha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ocatechuate 4,5-dioxygenase subunit beta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aromatic ring hydroxylating dioxygenase, partial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dioxygenase subunit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utativ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oglutarate/iron-dependent 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utativ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</w:t>
            </w: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ercetin 2,3-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ring hydroxylating dioxygenase large subunit, partial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ercetin 2,3-dioxygenase sll1773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ercetin 2,3-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eske (2Fe-2S) iron-sulfur domain-containing protein, dioxygenase ferredoxin subunit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ng hydroxylating dioxygenase subunit alpha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ng-cleavage extradiol 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ng-cleaving 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ng-hydroxylating dioxygenase large subunit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ng-hydroxylating dioxygenase subunit beta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ng-hydroxylating dioxygenase, large terminal subunit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ng-hydroxylating dioxygenase, partial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ng-hydroxylating 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rephthalate 1,2-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rminal dioxygenase component beta subuni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057" w:type="pct"/>
            <w:shd w:val="clear" w:color="auto" w:fill="auto"/>
            <w:noWrap/>
            <w:hideMark/>
          </w:tcPr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352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seudomonas stutzer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38/316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352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Yonghaparkia</w:t>
            </w:r>
            <w:r w:rsidRPr="003435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Soil80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8/61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352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imnobacter</w:t>
            </w:r>
            <w:r w:rsidRPr="003435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MED10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6/30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352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imnobacter</w:t>
            </w:r>
            <w:r w:rsidRPr="003435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CACIAM 66H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5/75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352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ulfuricaulis limicol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0/51</w:t>
            </w:r>
          </w:p>
        </w:tc>
        <w:tc>
          <w:tcPr>
            <w:tcW w:w="1002" w:type="pct"/>
            <w:shd w:val="clear" w:color="auto" w:fill="auto"/>
            <w:noWrap/>
            <w:hideMark/>
          </w:tcPr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Bradyrhizobiu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73/149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352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seudomona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67/450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87A8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Microbacteriu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31/202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87A8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phingopyx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29/44</w:t>
            </w:r>
          </w:p>
          <w:p w:rsidR="00D04766" w:rsidRPr="0034352E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E5FE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Yonghaparki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21/71</w:t>
            </w:r>
          </w:p>
        </w:tc>
      </w:tr>
      <w:tr w:rsidR="00D04766" w:rsidRPr="001561A4" w:rsidTr="004437ED">
        <w:trPr>
          <w:trHeight w:val="49"/>
        </w:trPr>
        <w:tc>
          <w:tcPr>
            <w:tcW w:w="600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ioxygenase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etabolism of aliphatic 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mpounds)</w:t>
            </w:r>
          </w:p>
        </w:tc>
        <w:tc>
          <w:tcPr>
            <w:tcW w:w="241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5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7</w:t>
            </w:r>
          </w:p>
        </w:tc>
        <w:tc>
          <w:tcPr>
            <w:tcW w:w="1859" w:type="pct"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-Nitropropane 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-Nitropropane dioxygenase, NPD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2-nitropropane di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D(P)H-dependent flavin oxidoreductase YrpB, nitropropane dioxygenase family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xidoreductase, 2-nitropropane dioxygenase family protein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2-nitropropane dioxygenas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057" w:type="pct"/>
            <w:shd w:val="clear" w:color="auto" w:fill="auto"/>
            <w:noWrap/>
            <w:hideMark/>
          </w:tcPr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179B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ulfuricaulis limicola</w:t>
            </w:r>
            <w:r w:rsidRPr="002179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8/92</w:t>
            </w:r>
          </w:p>
          <w:p w:rsidR="00D04766" w:rsidRPr="009729BA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77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seudomonas stutzer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8/23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F17C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Limnobacter sp. </w:t>
            </w:r>
            <w:r w:rsidRPr="00390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CIAM 66H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7/30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77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iobacillus denitrifican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6/37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39077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Sphingopyxis </w:t>
            </w:r>
            <w:r w:rsidRPr="00390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. LC3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: 6/9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2" w:type="pct"/>
            <w:shd w:val="clear" w:color="auto" w:fill="auto"/>
            <w:noWrap/>
            <w:hideMark/>
          </w:tcPr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Bradyrhizobiu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7/26</w:t>
            </w:r>
          </w:p>
          <w:p w:rsidR="00D04766" w:rsidRPr="00390775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77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phingopyx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5/25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179B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iobacillus</w:t>
            </w:r>
            <w:r w:rsidRPr="002179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/45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179B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seudomonas</w:t>
            </w:r>
            <w:r w:rsidRPr="002179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/36</w:t>
            </w:r>
          </w:p>
          <w:p w:rsidR="00D04766" w:rsidRPr="002179B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179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2179B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imnobacter</w:t>
            </w:r>
            <w:r w:rsidRPr="002179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/51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04766" w:rsidRPr="00CF30D8" w:rsidTr="004437ED">
        <w:trPr>
          <w:trHeight w:val="36"/>
        </w:trPr>
        <w:tc>
          <w:tcPr>
            <w:tcW w:w="600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thanol dehydrogenase</w:t>
            </w:r>
          </w:p>
        </w:tc>
        <w:tc>
          <w:tcPr>
            <w:tcW w:w="241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1859" w:type="pct"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hanol/ethanol family PQQ-dependent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QQ-dependent dehydrogenase, methanol/ethanol family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quinoprotein ethanol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inohemoprotein ethanol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inohemoprotein ethanol dehydrogenase type-1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inohemoprotein ethanol dehydrogenase type-1 precursor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inoprotein ethanol dehydr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inoprotein ethanol dehydrogenase precursor.</w:t>
            </w:r>
          </w:p>
        </w:tc>
        <w:tc>
          <w:tcPr>
            <w:tcW w:w="1057" w:type="pct"/>
            <w:shd w:val="clear" w:color="auto" w:fill="auto"/>
            <w:noWrap/>
            <w:hideMark/>
          </w:tcPr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seudomonas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chloritidismutan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3/97</w:t>
            </w:r>
          </w:p>
          <w:p w:rsidR="00D04766" w:rsidRPr="00541B00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1B0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chlesneria paludicola</w:t>
            </w:r>
            <w:r w:rsidRPr="00541B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/3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1B0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Hydrogenophaga</w:t>
            </w:r>
            <w:r w:rsidRPr="00541B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T4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/4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29B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treptococcus pneumonia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/5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3D3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seudomonas caen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/3</w:t>
            </w:r>
          </w:p>
        </w:tc>
        <w:tc>
          <w:tcPr>
            <w:tcW w:w="1002" w:type="pct"/>
            <w:shd w:val="clear" w:color="auto" w:fill="auto"/>
            <w:noWrap/>
            <w:hideMark/>
          </w:tcPr>
          <w:p w:rsidR="00D04766" w:rsidRPr="00C92079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2B6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seudomona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4/103</w:t>
            </w:r>
          </w:p>
          <w:p w:rsidR="00D04766" w:rsidRPr="00C92079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2B6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chlesneria paludicola</w:t>
            </w:r>
            <w:r w:rsidRPr="00E32B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3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32B6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ydrogenophaga</w:t>
            </w:r>
            <w:r w:rsidRPr="00E32B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</w:t>
            </w:r>
            <w:r w:rsidRPr="00541B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4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/4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29B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treptococcu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/5</w:t>
            </w:r>
          </w:p>
          <w:p w:rsidR="00D04766" w:rsidRPr="00541B00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9E01F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Bradyrhizobium</w:t>
            </w:r>
            <w:r w:rsidRPr="009E01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/3</w:t>
            </w:r>
          </w:p>
        </w:tc>
      </w:tr>
      <w:tr w:rsidR="00D04766" w:rsidRPr="001561A4" w:rsidTr="004437ED">
        <w:trPr>
          <w:trHeight w:val="300"/>
        </w:trPr>
        <w:tc>
          <w:tcPr>
            <w:tcW w:w="600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244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lucose-methanol-choline oxidoreductase</w:t>
            </w:r>
          </w:p>
        </w:tc>
        <w:tc>
          <w:tcPr>
            <w:tcW w:w="241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1859" w:type="pct"/>
          </w:tcPr>
          <w:p w:rsidR="00D04766" w:rsidRPr="00E244F4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4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cose-methanol-choline (GMC) oxidoreductase:NAD binding protein sit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</w:p>
          <w:p w:rsidR="00D04766" w:rsidRPr="00E244F4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4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cose-methanol-choline (GMC) oxidoreductase:NAD binding sit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</w:p>
          <w:p w:rsidR="00D04766" w:rsidRPr="00E244F4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4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cose-methanol-choline oxidoreductase family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</w:p>
          <w:p w:rsidR="00D04766" w:rsidRPr="00E244F4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4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cose-methanol-choline oxidoreductas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4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glucose-methanol-choline oxidoreductas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057" w:type="pct"/>
            <w:shd w:val="clear" w:color="auto" w:fill="auto"/>
            <w:noWrap/>
            <w:hideMark/>
          </w:tcPr>
          <w:p w:rsidR="00D04766" w:rsidRPr="009E01F7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E01F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Afipia</w:t>
            </w:r>
            <w:r w:rsidRPr="009E01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Root123D2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/3</w:t>
            </w:r>
            <w:r w:rsidRPr="009E01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E01F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phingopyxis macrogoltabida</w:t>
            </w:r>
            <w:r w:rsidRPr="009E01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/2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6507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Filimonas lacuna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2/2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6507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Ralstonia </w:t>
            </w:r>
            <w:r w:rsidRPr="00765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. PBA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/2</w:t>
            </w:r>
          </w:p>
          <w:p w:rsidR="00D04766" w:rsidRPr="009E01F7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6507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Oceanicaulis</w:t>
            </w:r>
            <w:r w:rsidRPr="00765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HL-87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/2</w:t>
            </w:r>
          </w:p>
        </w:tc>
        <w:tc>
          <w:tcPr>
            <w:tcW w:w="1002" w:type="pct"/>
            <w:shd w:val="clear" w:color="auto" w:fill="auto"/>
            <w:noWrap/>
            <w:hideMark/>
          </w:tcPr>
          <w:p w:rsidR="00D04766" w:rsidRPr="009E01F7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E01F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phingopyxis</w:t>
            </w:r>
            <w:r w:rsidRPr="009E01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19</w:t>
            </w:r>
            <w:r w:rsidRPr="009E01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D04766" w:rsidRPr="009E01F7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E01F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Bradyrhizobium</w:t>
            </w:r>
            <w:r w:rsidRPr="009E01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14</w:t>
            </w:r>
            <w:r w:rsidRPr="009E01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E01F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Afipia</w:t>
            </w:r>
            <w:r w:rsidRPr="009E01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/3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7345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Burkholderia</w:t>
            </w:r>
            <w:r w:rsidRPr="002734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/4</w:t>
            </w:r>
          </w:p>
          <w:p w:rsidR="00D04766" w:rsidRPr="0027345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6507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Ralstoni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2/2</w:t>
            </w:r>
          </w:p>
        </w:tc>
      </w:tr>
      <w:tr w:rsidR="00D04766" w:rsidRPr="001561A4" w:rsidTr="004437ED">
        <w:trPr>
          <w:trHeight w:val="300"/>
        </w:trPr>
        <w:tc>
          <w:tcPr>
            <w:tcW w:w="600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aloalkane dehalogenase</w:t>
            </w:r>
          </w:p>
        </w:tc>
        <w:tc>
          <w:tcPr>
            <w:tcW w:w="241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1859" w:type="pct"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loalkane dehalo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haloalkane dehalogenase.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57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Caulobacter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OV484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/3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D04766" w:rsidRPr="000C6290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62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Nocardioides </w:t>
            </w:r>
            <w:r w:rsidRPr="000C62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p. URHA0020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/2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62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Marinobacter algicola</w:t>
            </w:r>
            <w:r w:rsidRPr="000C62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/2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8A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hewanella frigidimarina</w:t>
            </w:r>
            <w:r w:rsidRPr="00E10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/1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8A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Hyphomonas adhaeren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/1</w:t>
            </w:r>
          </w:p>
        </w:tc>
        <w:tc>
          <w:tcPr>
            <w:tcW w:w="1002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Marinobacter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/5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Caulobacter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/3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Nocardioides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/2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8A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hewanella</w:t>
            </w:r>
            <w:r w:rsidRPr="00E10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/1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8A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Hyphomona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/1</w:t>
            </w:r>
          </w:p>
        </w:tc>
      </w:tr>
      <w:tr w:rsidR="00D04766" w:rsidRPr="001561A4" w:rsidTr="004437ED">
        <w:trPr>
          <w:trHeight w:val="300"/>
        </w:trPr>
        <w:tc>
          <w:tcPr>
            <w:tcW w:w="600" w:type="pct"/>
            <w:gridSpan w:val="2"/>
            <w:shd w:val="clear" w:color="auto" w:fill="auto"/>
            <w:noWrap/>
            <w:hideMark/>
          </w:tcPr>
          <w:p w:rsidR="00D04766" w:rsidRPr="002E6B60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aloacid dehalogenase</w:t>
            </w:r>
          </w:p>
        </w:tc>
        <w:tc>
          <w:tcPr>
            <w:tcW w:w="241" w:type="pct"/>
            <w:gridSpan w:val="2"/>
            <w:shd w:val="clear" w:color="auto" w:fill="auto"/>
            <w:noWrap/>
            <w:hideMark/>
          </w:tcPr>
          <w:p w:rsidR="00D04766" w:rsidRPr="002E6B60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E6B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0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:rsidR="00D04766" w:rsidRPr="002E6B60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E6B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55</w:t>
            </w:r>
          </w:p>
        </w:tc>
        <w:tc>
          <w:tcPr>
            <w:tcW w:w="1859" w:type="pct"/>
          </w:tcPr>
          <w:p w:rsidR="00D04766" w:rsidRPr="002E6B60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B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2-Haloacid dehalogenase;</w:t>
            </w:r>
          </w:p>
          <w:p w:rsidR="00D04766" w:rsidRPr="002E6B60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B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loacid dehalogenase;</w:t>
            </w:r>
          </w:p>
          <w:p w:rsidR="00D04766" w:rsidRPr="002E6B60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B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loacid dehalogenase (plasmid);</w:t>
            </w:r>
          </w:p>
          <w:p w:rsidR="00D04766" w:rsidRPr="002E6B60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B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loacid dehalogenase domain protein hydrolase;</w:t>
            </w:r>
          </w:p>
          <w:p w:rsidR="00D04766" w:rsidRPr="002E6B60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B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loacid dehalogenase superfamily enzyme, subfamily IA;</w:t>
            </w:r>
          </w:p>
          <w:p w:rsidR="00D04766" w:rsidRPr="002E6B60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B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loacid dehalogenase, partial;</w:t>
            </w:r>
          </w:p>
          <w:p w:rsidR="00D04766" w:rsidRPr="002E6B60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B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loacid dehalogenase, subfamily IA;</w:t>
            </w:r>
          </w:p>
          <w:p w:rsidR="00D04766" w:rsidRPr="002E6B60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B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loacid dehalogenase, subfamily IA, Putative hydrolase of the HAD superfamily;</w:t>
            </w:r>
          </w:p>
          <w:p w:rsidR="00D04766" w:rsidRPr="002E6B60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B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loacid dehalogenase, type II;</w:t>
            </w:r>
          </w:p>
          <w:p w:rsidR="00D04766" w:rsidRPr="002E6B60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B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loacid dehalogenase-like hydrolase;</w:t>
            </w:r>
          </w:p>
          <w:p w:rsidR="00D04766" w:rsidRPr="002E6B60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B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drolase, haloacid dehalogenase-like family;</w:t>
            </w:r>
          </w:p>
          <w:p w:rsidR="00D04766" w:rsidRPr="002E6B60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B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drolase, haloacid dehalogenase-like family protein;</w:t>
            </w:r>
          </w:p>
          <w:p w:rsidR="00D04766" w:rsidRPr="002E6B60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B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haloacid dehalogenase;</w:t>
            </w:r>
          </w:p>
          <w:p w:rsidR="00D04766" w:rsidRPr="002E6B60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B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haloacid dehalogenase family hydrolase;</w:t>
            </w:r>
          </w:p>
          <w:p w:rsidR="00D04766" w:rsidRPr="002E6B60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6B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haloacid dehalogenase superfamily hydrolase, subfamily IB, PSPase-like.</w:t>
            </w:r>
          </w:p>
        </w:tc>
        <w:tc>
          <w:tcPr>
            <w:tcW w:w="1057" w:type="pct"/>
            <w:shd w:val="clear" w:color="auto" w:fill="auto"/>
            <w:noWrap/>
            <w:hideMark/>
          </w:tcPr>
          <w:p w:rsidR="00D04766" w:rsidRPr="00CB0780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B078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iobacillus denitrifican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21/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E6B6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seudomonas stutzeri</w:t>
            </w:r>
            <w:r w:rsidRPr="002E6B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</w:t>
            </w:r>
            <w:r w:rsidRPr="002E6B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4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E6B6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imnobact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MED105: 16/</w:t>
            </w:r>
            <w:r w:rsidRPr="002E6B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62 </w:t>
            </w:r>
          </w:p>
          <w:p w:rsidR="00D04766" w:rsidRPr="002E6B60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352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imnobacter</w:t>
            </w:r>
            <w:r w:rsidRPr="003435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CACIAM 66H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1/52</w:t>
            </w:r>
          </w:p>
          <w:p w:rsidR="00D04766" w:rsidRPr="002E6B60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E6B6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ulfuricaulis</w:t>
            </w:r>
            <w:r w:rsidRPr="002E6B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2E6B6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imicola</w:t>
            </w:r>
            <w:r w:rsidRPr="002E6B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</w:t>
            </w:r>
            <w:r w:rsidRPr="002E6B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1002" w:type="pct"/>
            <w:shd w:val="clear" w:color="auto" w:fill="auto"/>
            <w:noWrap/>
            <w:hideMark/>
          </w:tcPr>
          <w:p w:rsidR="00D04766" w:rsidRPr="002E6B60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E6B6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Bradyrhizobiu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45/</w:t>
            </w:r>
            <w:r w:rsidRPr="002E6B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82 </w:t>
            </w:r>
          </w:p>
          <w:p w:rsidR="00D04766" w:rsidRPr="002E6B60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E6B6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iobacillus</w:t>
            </w:r>
            <w:r w:rsidRPr="002E6B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2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65</w:t>
            </w:r>
          </w:p>
          <w:p w:rsidR="00D04766" w:rsidRPr="002E6B60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E6B6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imnobact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27/</w:t>
            </w:r>
            <w:r w:rsidRPr="002E6B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14 </w:t>
            </w:r>
          </w:p>
          <w:p w:rsidR="00D04766" w:rsidRPr="002E6B60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E6B6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seudomona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24/</w:t>
            </w:r>
            <w:r w:rsidRPr="002E6B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267 </w:t>
            </w:r>
          </w:p>
          <w:p w:rsidR="00D04766" w:rsidRPr="00CB0780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B078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Yonghaparki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3/42</w:t>
            </w:r>
          </w:p>
        </w:tc>
      </w:tr>
      <w:tr w:rsidR="00D04766" w:rsidRPr="00CF30D8" w:rsidTr="004437ED">
        <w:trPr>
          <w:trHeight w:val="49"/>
        </w:trPr>
        <w:tc>
          <w:tcPr>
            <w:tcW w:w="600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ydroxylase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aromatic compounds)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1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9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0</w:t>
            </w:r>
          </w:p>
        </w:tc>
        <w:tc>
          <w:tcPr>
            <w:tcW w:w="1859" w:type="pct"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-(3-Hydroxyphenyl)propionate hydroxyl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-Hydroxyphenylacetate 3-hydroxyl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omatic ring hydroxyl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hane/phenol/toluene hydroxyl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phenol hydroxyl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enol hydroxyl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enol hydroxylase, putativ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-Hydroxybenzoate hydroxyl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2-octaprenyl-3-methyl-6-methoxy-1, 4-benzoquinol hydroxyl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licylate hydroxyl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licylate hydroxylase, partial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licylyl-CoA 5-hydroxylase.</w:t>
            </w:r>
          </w:p>
        </w:tc>
        <w:tc>
          <w:tcPr>
            <w:tcW w:w="1057" w:type="pct"/>
            <w:shd w:val="clear" w:color="auto" w:fill="auto"/>
            <w:noWrap/>
            <w:hideMark/>
          </w:tcPr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07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seudonocardia dioxanivoran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7/7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07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Rhodoplanes </w:t>
            </w:r>
            <w:r w:rsidRPr="000507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. Z2-YC686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7/7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07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phingomonas</w:t>
            </w:r>
            <w:r w:rsidRPr="000507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URHD0057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6/6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352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imnobacter</w:t>
            </w:r>
            <w:r w:rsidRPr="003435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MED10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4/57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352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imnobacter</w:t>
            </w:r>
            <w:r w:rsidRPr="003435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CACIAM 66H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4/25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2" w:type="pct"/>
            <w:shd w:val="clear" w:color="auto" w:fill="auto"/>
            <w:noWrap/>
            <w:hideMark/>
          </w:tcPr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07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phingomona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6/17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E01F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Bradyrhizobium</w:t>
            </w:r>
            <w:r w:rsidRPr="009E01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4/48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07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seudonocardi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1/11</w:t>
            </w:r>
          </w:p>
          <w:p w:rsidR="00D04766" w:rsidRPr="00DF125F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352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imnobact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8/82</w:t>
            </w:r>
          </w:p>
        </w:tc>
      </w:tr>
      <w:tr w:rsidR="00D04766" w:rsidRPr="001561A4" w:rsidTr="004437ED">
        <w:trPr>
          <w:trHeight w:val="300"/>
        </w:trPr>
        <w:tc>
          <w:tcPr>
            <w:tcW w:w="600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soquinoline 1-oxidoreductase</w:t>
            </w:r>
          </w:p>
        </w:tc>
        <w:tc>
          <w:tcPr>
            <w:tcW w:w="241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5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3</w:t>
            </w:r>
          </w:p>
        </w:tc>
        <w:tc>
          <w:tcPr>
            <w:tcW w:w="1859" w:type="pct"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quinoline 1-oxidoreduct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quinoline 1-oxidoreductase alpha subunit protein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quinoline 1-oxidoreductase beta subunit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quinoline 1-oxidoreductase subunit alpha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quinoline 1-oxidoreductase subunit beta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quinoline 1-oxidoreductase, alpha subunit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quinoline 1-oxidoreductase, partial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isoquinoline 1-oxidoreduct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Isoquinoline 1-oxidoreductase beta subunit, iorB-lik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isoquinoline 1-oxidoreductase, beta subunit.</w:t>
            </w:r>
          </w:p>
        </w:tc>
        <w:tc>
          <w:tcPr>
            <w:tcW w:w="1057" w:type="pct"/>
            <w:shd w:val="clear" w:color="auto" w:fill="auto"/>
            <w:noWrap/>
            <w:hideMark/>
          </w:tcPr>
          <w:p w:rsidR="00D04766" w:rsidRPr="001978EE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214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Rhodoplanes </w:t>
            </w:r>
            <w:r w:rsidRPr="001978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. Z2-YC6860: 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6</w:t>
            </w:r>
            <w:r w:rsidRPr="001978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D04766" w:rsidRPr="001978EE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214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Novosphingobium malaysiense</w:t>
            </w:r>
            <w:r w:rsidRPr="001978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6</w:t>
            </w:r>
            <w:r w:rsidRPr="001978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214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Niastella koreensis</w:t>
            </w:r>
            <w:r w:rsidRPr="001978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5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5BE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Azoarcus</w:t>
            </w:r>
            <w:r w:rsidRPr="008C5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KH32C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/15</w:t>
            </w:r>
          </w:p>
          <w:p w:rsidR="00D04766" w:rsidRPr="001978EE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5BE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Inquilinus limosus</w:t>
            </w:r>
            <w:r w:rsidRPr="008C5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/3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2" w:type="pct"/>
            <w:shd w:val="clear" w:color="auto" w:fill="auto"/>
            <w:noWrap/>
            <w:hideMark/>
          </w:tcPr>
          <w:p w:rsidR="00D04766" w:rsidRPr="007C4CA3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C4CA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Novosphingobium</w:t>
            </w:r>
            <w:r w:rsidRPr="007C4C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7</w:t>
            </w:r>
            <w:r w:rsidRPr="007C4C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D04766" w:rsidRPr="007C4CA3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C4CA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Rhodoplanes</w:t>
            </w:r>
            <w:r w:rsidRPr="007C4C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6</w:t>
            </w:r>
            <w:r w:rsidRPr="007C4C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D04766" w:rsidRPr="007C4CA3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C4CA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Algoriphagus</w:t>
            </w:r>
            <w:r w:rsidRPr="007C4C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6</w:t>
            </w:r>
            <w:r w:rsidRPr="007C4C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C4CA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Niastella</w:t>
            </w:r>
            <w:r w:rsidRPr="007C4C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5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5BE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Azoarcus</w:t>
            </w:r>
            <w:r w:rsidRPr="008C5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/15</w:t>
            </w:r>
          </w:p>
          <w:p w:rsidR="00D04766" w:rsidRPr="007C4CA3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04766" w:rsidRPr="001561A4" w:rsidTr="004437ED">
        <w:trPr>
          <w:trHeight w:val="112"/>
        </w:trPr>
        <w:tc>
          <w:tcPr>
            <w:tcW w:w="600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accase</w:t>
            </w:r>
          </w:p>
        </w:tc>
        <w:tc>
          <w:tcPr>
            <w:tcW w:w="241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859" w:type="pct"/>
          </w:tcPr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ccas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0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ccase, partial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0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ccase domain protein YfiH;</w:t>
            </w:r>
          </w:p>
          <w:p w:rsidR="00D04766" w:rsidRPr="00AF7C7A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0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laccase, partia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057" w:type="pct"/>
            <w:shd w:val="clear" w:color="auto" w:fill="auto"/>
            <w:noWrap/>
            <w:hideMark/>
          </w:tcPr>
          <w:p w:rsidR="00D04766" w:rsidRPr="00962B82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62B8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ulfuricaulis limicola</w:t>
            </w:r>
            <w:r w:rsidRPr="00962B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38</w:t>
            </w:r>
            <w:r w:rsidRPr="00962B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D04766" w:rsidRPr="00962B82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62B8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seudomonas</w:t>
            </w:r>
            <w:r w:rsidRPr="00962B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BRH_c35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/13</w:t>
            </w:r>
            <w:r w:rsidRPr="00962B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D04766" w:rsidRPr="00962B82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62B8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Haliea salexigens</w:t>
            </w:r>
            <w:r w:rsidRPr="00962B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/2</w:t>
            </w:r>
            <w:r w:rsidRPr="00962B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62B8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seudomonas stutzeri</w:t>
            </w:r>
            <w:r w:rsidRPr="00962B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/18</w:t>
            </w:r>
          </w:p>
          <w:p w:rsidR="00D04766" w:rsidRPr="00C92079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34C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seudomonas chlororaphis</w:t>
            </w:r>
            <w:r w:rsidRPr="004D34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/1</w:t>
            </w:r>
          </w:p>
        </w:tc>
        <w:tc>
          <w:tcPr>
            <w:tcW w:w="1002" w:type="pct"/>
            <w:shd w:val="clear" w:color="auto" w:fill="auto"/>
            <w:noWrap/>
            <w:hideMark/>
          </w:tcPr>
          <w:p w:rsidR="00D04766" w:rsidRPr="00962B82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62B8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ulfuricaulis</w:t>
            </w:r>
            <w:r w:rsidRPr="00962B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38</w:t>
            </w:r>
            <w:r w:rsidRPr="00962B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D04766" w:rsidRPr="00962B82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62B8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seudomonas</w:t>
            </w:r>
            <w:r w:rsidRPr="00962B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58</w:t>
            </w:r>
            <w:r w:rsidRPr="00962B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62B8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Haliea</w:t>
            </w:r>
            <w:r w:rsidRPr="00962B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/2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6C8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ulfurifustis</w:t>
            </w:r>
            <w:r w:rsidRPr="00D46C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/1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6C8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Methylomonas</w:t>
            </w:r>
            <w:r w:rsidRPr="00D46C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/1</w:t>
            </w:r>
          </w:p>
        </w:tc>
      </w:tr>
      <w:tr w:rsidR="00D04766" w:rsidRPr="001C541F" w:rsidTr="004437ED">
        <w:trPr>
          <w:trHeight w:val="1665"/>
        </w:trPr>
        <w:tc>
          <w:tcPr>
            <w:tcW w:w="600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thane monooxygenase</w:t>
            </w:r>
          </w:p>
        </w:tc>
        <w:tc>
          <w:tcPr>
            <w:tcW w:w="241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1859" w:type="pct"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hane mono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hane monooxygenase A subunit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hane monooxygenase/ammonia monooxygenase subunit A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hane monooxygenase/ammonia monooxygenase subunit C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hane monooxygenase/ammonia monooxygenase subunit C, partial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ticulate methane monooxygenase alpha subunit precursor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ticulate methane monooxygenase beta subunit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methane monooxygenase, B subunit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luble methane monooxygenase, partial.</w:t>
            </w:r>
          </w:p>
        </w:tc>
        <w:tc>
          <w:tcPr>
            <w:tcW w:w="1057" w:type="pct"/>
            <w:shd w:val="clear" w:color="auto" w:fill="auto"/>
            <w:noWrap/>
            <w:hideMark/>
          </w:tcPr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Hydrogenophaga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T4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/3</w:t>
            </w:r>
          </w:p>
          <w:p w:rsidR="00D04766" w:rsidRPr="003F2AC0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F2AC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Mycobacterium rhodesiae</w:t>
            </w:r>
            <w:r w:rsidRPr="003F2A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/1</w:t>
            </w:r>
            <w:r w:rsidRPr="003F2A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F2AC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Nocardioides luteus</w:t>
            </w:r>
            <w:r w:rsidRPr="003F2A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/1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64E9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olirubrobacter</w:t>
            </w:r>
            <w:r w:rsidRPr="00F64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URHD0082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/1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2" w:type="pct"/>
            <w:shd w:val="clear" w:color="auto" w:fill="auto"/>
            <w:noWrap/>
            <w:hideMark/>
          </w:tcPr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F2AC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Hydrogenophag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3/3</w:t>
            </w:r>
          </w:p>
          <w:p w:rsidR="00D04766" w:rsidRPr="006067CC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67C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Mycobacteriu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/1</w:t>
            </w:r>
            <w:r w:rsidRPr="00606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D04766" w:rsidRPr="006067CC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6067C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Nocardioides</w:t>
            </w:r>
            <w:r w:rsidRPr="006067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/1</w:t>
            </w:r>
          </w:p>
          <w:p w:rsidR="00D04766" w:rsidRPr="00F64E9E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64E9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olirubrobact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/1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04766" w:rsidRPr="001561A4" w:rsidTr="004437ED">
        <w:trPr>
          <w:trHeight w:val="300"/>
        </w:trPr>
        <w:tc>
          <w:tcPr>
            <w:tcW w:w="600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nooxygenase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etabolism of 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romatic compounds)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1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5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2</w:t>
            </w:r>
          </w:p>
        </w:tc>
        <w:tc>
          <w:tcPr>
            <w:tcW w:w="1859" w:type="pct"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4-Dichlorophenol 6-mono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-Hydroxyacetophenone mono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-Hydroxybenzoate 3-mono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-Hydroxyphenylacetate 3-monooxygenase large subuit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-Hydroxyphenylacetate 3-monooxygenase, oxygenase component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-Hydroxyphenylacetate 3-mono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hraniloyl-CoA mono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methylaniline monooxygenase (N-oxide forming)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methylaniline mono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paB-1: 4-hydroxyphenylacetate 3-monooxygenase, oxygenase, partial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4-hydroxybenzoate 3-mono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phenol 2-mono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tachlorophenol 4-mono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enol 2-mono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-Hydroxybenzoate hydroxylase, FAD dependent mono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licylate 1-mono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yrene monooxygenase subunit A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luene 4-monooxygenase A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luene mono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luene-4-monooxygenase system protein A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luene-4-monooxygenase system protein E.</w:t>
            </w:r>
          </w:p>
        </w:tc>
        <w:tc>
          <w:tcPr>
            <w:tcW w:w="1057" w:type="pct"/>
            <w:shd w:val="clear" w:color="auto" w:fill="auto"/>
            <w:noWrap/>
            <w:hideMark/>
          </w:tcPr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imnobact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MED105: 9/141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19A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Bradyrhizobium</w:t>
            </w:r>
            <w:r w:rsidRPr="00561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Leaf39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9/20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19A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iolapillus brandeu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8/8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imnobact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CACIAM 66H1: 6/87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19B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seudonocardia acacia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4/4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2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Bradyrhizobium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/63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imnobact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5/228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A15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Microbacteriu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1/15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20D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ysinimicrobiu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5/5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20D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Marinobact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4/5</w:t>
            </w:r>
          </w:p>
        </w:tc>
      </w:tr>
      <w:tr w:rsidR="00D04766" w:rsidRPr="001561A4" w:rsidTr="004437ED">
        <w:trPr>
          <w:trHeight w:val="300"/>
        </w:trPr>
        <w:tc>
          <w:tcPr>
            <w:tcW w:w="600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nooxygenase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etabolism of aliphatic 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mpounds)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1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0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63</w:t>
            </w:r>
          </w:p>
        </w:tc>
        <w:tc>
          <w:tcPr>
            <w:tcW w:w="1859" w:type="pct"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kane 1-monooxygenase, partial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kane 1-mono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kane monooxygenase, partial;</w:t>
            </w:r>
          </w:p>
          <w:p w:rsidR="00D04766" w:rsidRPr="001557A1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7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kanesulfonate monooxygenas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pha subunit monooxygenase protein, partial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pper type II ascorbate-dependent mono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D-binding mono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vin-binding family mono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vin binding mono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vin-binding mono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vin-binding monooxygenase-like protein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vin-binding monooxygenase-like subfamily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vin-containing monooxygenase FMO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vin-containing monooxygenase;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7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vin-dependent oxidoreductase, luciferase family (includes alkanesulfonate monooxygenase SsuD and methylene tetrahydromethanopterin reductase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voprotein monooxygenase;</w:t>
            </w:r>
          </w:p>
          <w:p w:rsidR="00D04766" w:rsidRPr="001557A1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7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MNH2-dependent monooxygenas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oxygenase FAD-binding protein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oxygenase FAD-binding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oxygenase flavin-binding family protein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oxygenase protein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oxygenase, FAD-binding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oxygenase, flavin-binding family protein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oxygenase, flavin-binding family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oxygenase, partial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alkane 1-mono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mono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Putative flavin-containing mono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trilotriacetate monooxygenase component A (NTA monooxygenase component A) (NTA-MO A);</w:t>
            </w:r>
          </w:p>
          <w:p w:rsidR="00D04766" w:rsidRPr="001557A1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7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tronate monooxygenas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bable mono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alkene monooxygenase reduct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flavin-binding monooxygenase, partial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monooxygenase, partial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mono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propane monooxygenase beta subunit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luble di-iron monooxygenase alpha subunit, partial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enobiotic compound monooxygenase, DszA family.</w:t>
            </w:r>
          </w:p>
        </w:tc>
        <w:tc>
          <w:tcPr>
            <w:tcW w:w="1057" w:type="pct"/>
            <w:shd w:val="clear" w:color="auto" w:fill="auto"/>
            <w:noWrap/>
            <w:hideMark/>
          </w:tcPr>
          <w:p w:rsidR="00D04766" w:rsidRPr="00E30DA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30DA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Reyranella massiliensis</w:t>
            </w:r>
            <w:r w:rsidRPr="00E30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4/14</w:t>
            </w:r>
          </w:p>
          <w:p w:rsidR="00D04766" w:rsidRPr="00E30DA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30DA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Bradyrhizobium </w:t>
            </w:r>
            <w:r w:rsidRPr="00E30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. Leaf396: 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40</w:t>
            </w:r>
          </w:p>
          <w:p w:rsidR="00D04766" w:rsidRPr="00E30DA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30DA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epidicaulis marinus</w:t>
            </w:r>
            <w:r w:rsidRPr="00E30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0/10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71BF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Caulobacter </w:t>
            </w:r>
            <w:r w:rsidRPr="00C71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. K31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8/8</w:t>
            </w:r>
          </w:p>
          <w:p w:rsidR="00D04766" w:rsidRPr="00E30DA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F615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Rathayibacter tritici</w:t>
            </w:r>
            <w:r w:rsidRPr="00F61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6/6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2" w:type="pct"/>
            <w:shd w:val="clear" w:color="auto" w:fill="auto"/>
            <w:noWrap/>
            <w:hideMark/>
          </w:tcPr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Bradyrhizobium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0/245</w:t>
            </w:r>
          </w:p>
          <w:p w:rsidR="00D04766" w:rsidRPr="00E156CC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ifsonia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/85</w:t>
            </w:r>
          </w:p>
          <w:p w:rsidR="00D04766" w:rsidRPr="00E30DA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30DA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phingopyx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4/22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71BF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Mycobacterium</w:t>
            </w:r>
            <w:r w:rsidRPr="00C71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0/16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603A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seudomona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7/19</w:t>
            </w:r>
          </w:p>
        </w:tc>
      </w:tr>
      <w:tr w:rsidR="00D04766" w:rsidRPr="001561A4" w:rsidTr="004437ED">
        <w:trPr>
          <w:trHeight w:val="300"/>
        </w:trPr>
        <w:tc>
          <w:tcPr>
            <w:tcW w:w="600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xygenase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etabolism of 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romatic</w:t>
            </w:r>
            <w:r w:rsidR="00036F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CF3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mpounds)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1" w:type="pct"/>
            <w:gridSpan w:val="2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1</w:t>
            </w:r>
          </w:p>
        </w:tc>
        <w:tc>
          <w:tcPr>
            <w:tcW w:w="1859" w:type="pct"/>
          </w:tcPr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nzoyl-CoA oxygenase component B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nzoyl-CoA oxygenase subunit B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nzoyl-CoA oxygenase, B subunit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nzoyl-CoA oxygenase, component B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nzoyl-CoA oxygenase/reductase, BoxA protein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nzoyl-CoA oxygenase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benzoyl-CoA oxygenase subunit B;</w:t>
            </w:r>
          </w:p>
          <w:p w:rsidR="00D04766" w:rsidRPr="00CF30D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30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ng-hydroxylating oxygenase subunit alpha.</w:t>
            </w:r>
          </w:p>
        </w:tc>
        <w:tc>
          <w:tcPr>
            <w:tcW w:w="1057" w:type="pct"/>
            <w:shd w:val="clear" w:color="auto" w:fill="auto"/>
            <w:noWrap/>
            <w:hideMark/>
          </w:tcPr>
          <w:p w:rsidR="00D04766" w:rsidRPr="00F16CA5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6CA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Haliangium ochraceum</w:t>
            </w:r>
            <w:r w:rsidRPr="00F16C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5/5</w:t>
            </w:r>
          </w:p>
          <w:p w:rsidR="00D04766" w:rsidRPr="00F16CA5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6CA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Pseudolabrys </w:t>
            </w:r>
            <w:r w:rsidRPr="00F16C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. Root1462: 4/4</w:t>
            </w:r>
          </w:p>
          <w:p w:rsidR="00D04766" w:rsidRPr="007173D5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86D4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Novosphingobium</w:t>
            </w:r>
            <w:r w:rsidRPr="00717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B-7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/3</w:t>
            </w:r>
          </w:p>
          <w:p w:rsidR="00D04766" w:rsidRPr="007173D5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173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Reyranella massiliensis</w:t>
            </w:r>
            <w:r w:rsidRPr="00717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3/3</w:t>
            </w:r>
          </w:p>
          <w:p w:rsidR="00D04766" w:rsidRPr="00F11A3D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173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Bradyrhizobium</w:t>
            </w:r>
            <w:r w:rsidRPr="00717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</w:t>
            </w:r>
            <w:r w:rsidRPr="00F11A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eaf396: 2/14</w:t>
            </w:r>
          </w:p>
        </w:tc>
        <w:tc>
          <w:tcPr>
            <w:tcW w:w="1002" w:type="pct"/>
            <w:shd w:val="clear" w:color="auto" w:fill="auto"/>
            <w:noWrap/>
            <w:hideMark/>
          </w:tcPr>
          <w:p w:rsidR="00D04766" w:rsidRPr="007E4E27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E4E2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Bradyrhizobium</w:t>
            </w:r>
            <w:r w:rsidRPr="007E4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6/36 </w:t>
            </w:r>
          </w:p>
          <w:p w:rsidR="00D04766" w:rsidRPr="007E4E27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E4E2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Haliangium</w:t>
            </w:r>
            <w:r w:rsidRPr="007E4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5/5</w:t>
            </w:r>
          </w:p>
          <w:p w:rsidR="00D04766" w:rsidRPr="007E4E27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E4E2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seudolabrys</w:t>
            </w:r>
            <w:r w:rsidRPr="007E4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4/4</w:t>
            </w:r>
          </w:p>
          <w:p w:rsidR="00D04766" w:rsidRPr="007E4E27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7E4E2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Afipia</w:t>
            </w:r>
            <w:r w:rsidRPr="007E4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3/8</w:t>
            </w:r>
          </w:p>
          <w:p w:rsidR="00D04766" w:rsidRPr="007E4E27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7E4E2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Novosphingobium</w:t>
            </w:r>
            <w:r w:rsidRPr="007E4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3/3</w:t>
            </w:r>
          </w:p>
          <w:p w:rsidR="00D04766" w:rsidRPr="007E4E27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04766" w:rsidRPr="001561A4" w:rsidTr="004437ED">
        <w:trPr>
          <w:trHeight w:val="300"/>
        </w:trPr>
        <w:tc>
          <w:tcPr>
            <w:tcW w:w="600" w:type="pct"/>
            <w:gridSpan w:val="2"/>
            <w:shd w:val="clear" w:color="auto" w:fill="auto"/>
            <w:noWrap/>
            <w:hideMark/>
          </w:tcPr>
          <w:p w:rsidR="00D04766" w:rsidRPr="008E3D74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C2C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hytanoyl-CoA dioxygenase</w:t>
            </w:r>
          </w:p>
        </w:tc>
        <w:tc>
          <w:tcPr>
            <w:tcW w:w="241" w:type="pct"/>
            <w:gridSpan w:val="2"/>
            <w:shd w:val="clear" w:color="auto" w:fill="auto"/>
            <w:noWrap/>
            <w:hideMark/>
          </w:tcPr>
          <w:p w:rsidR="00D04766" w:rsidRPr="008E3D74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E3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:rsidR="00D04766" w:rsidRPr="008E3D74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E3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4</w:t>
            </w:r>
          </w:p>
        </w:tc>
        <w:tc>
          <w:tcPr>
            <w:tcW w:w="1859" w:type="pct"/>
          </w:tcPr>
          <w:p w:rsidR="00D04766" w:rsidRPr="008E3D74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3D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phytanoyl-CoA dioxygenase;</w:t>
            </w:r>
          </w:p>
          <w:p w:rsidR="00D04766" w:rsidRPr="008E3D74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3D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tanoyl-CoA dioxygenase;</w:t>
            </w:r>
          </w:p>
          <w:p w:rsidR="00D04766" w:rsidRPr="008E3D74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3D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tanoyl-CoA dioxygenase (PhyH);</w:t>
            </w:r>
          </w:p>
          <w:p w:rsidR="00D04766" w:rsidRPr="008E3D74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3D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tanoyl-CoA dioxygenase 1;</w:t>
            </w:r>
          </w:p>
          <w:p w:rsidR="00D04766" w:rsidRPr="008E3D74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3D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tanoyl-CoA dioxygenase family protein;</w:t>
            </w:r>
          </w:p>
          <w:p w:rsidR="00D04766" w:rsidRPr="008E3D74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3D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tanoyl-CoA dioxygenase, partial.</w:t>
            </w:r>
          </w:p>
        </w:tc>
        <w:tc>
          <w:tcPr>
            <w:tcW w:w="1057" w:type="pct"/>
            <w:shd w:val="clear" w:color="auto" w:fill="auto"/>
            <w:noWrap/>
            <w:hideMark/>
          </w:tcPr>
          <w:p w:rsidR="00D04766" w:rsidRPr="008E3D74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E3D7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chlesneria paludicol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4/4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E3D7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phingopyxis granul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2/3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91AF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Belnapia moabens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2/2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91AF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lanctomyces</w:t>
            </w:r>
            <w:r w:rsidRPr="00491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SH-PL1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2/2</w:t>
            </w:r>
          </w:p>
          <w:p w:rsidR="00D04766" w:rsidRPr="008E3D74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91AF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lanctopirus limnophil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2/2</w:t>
            </w:r>
          </w:p>
        </w:tc>
        <w:tc>
          <w:tcPr>
            <w:tcW w:w="1002" w:type="pct"/>
            <w:shd w:val="clear" w:color="auto" w:fill="auto"/>
            <w:noWrap/>
            <w:hideMark/>
          </w:tcPr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E3D7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phingopyxis</w:t>
            </w:r>
            <w:r w:rsidRPr="008E3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17</w:t>
            </w:r>
          </w:p>
          <w:p w:rsidR="00D04766" w:rsidRPr="00491AF7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E3D7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chlesneri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4/4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91AF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Belnapi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2/2</w:t>
            </w:r>
          </w:p>
          <w:p w:rsidR="00D04766" w:rsidRPr="00491AF7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91AF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lanctopiru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2/2</w:t>
            </w:r>
          </w:p>
          <w:p w:rsidR="00D04766" w:rsidRPr="008E3D74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E3D7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Bradyrhizobium</w:t>
            </w:r>
            <w:r w:rsidRPr="008E3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16</w:t>
            </w:r>
          </w:p>
        </w:tc>
      </w:tr>
      <w:tr w:rsidR="00D04766" w:rsidRPr="001561A4" w:rsidTr="004437ED">
        <w:trPr>
          <w:trHeight w:val="170"/>
        </w:trPr>
        <w:tc>
          <w:tcPr>
            <w:tcW w:w="5000" w:type="pct"/>
            <w:gridSpan w:val="8"/>
            <w:shd w:val="clear" w:color="auto" w:fill="auto"/>
            <w:noWrap/>
            <w:hideMark/>
          </w:tcPr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XIDATIVE METABOLISM OF INORGANIC SULFUR COMPOUNDS</w:t>
            </w:r>
          </w:p>
        </w:tc>
      </w:tr>
      <w:tr w:rsidR="00D04766" w:rsidRPr="00F912DB" w:rsidTr="004437ED">
        <w:trPr>
          <w:trHeight w:val="300"/>
        </w:trPr>
        <w:tc>
          <w:tcPr>
            <w:tcW w:w="578" w:type="pct"/>
            <w:shd w:val="clear" w:color="auto" w:fill="auto"/>
            <w:noWrap/>
            <w:vAlign w:val="center"/>
          </w:tcPr>
          <w:p w:rsidR="00D04766" w:rsidRPr="00813EE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6E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denylylsulfate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656E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hosphate adenylyltransferase</w:t>
            </w:r>
          </w:p>
        </w:tc>
        <w:tc>
          <w:tcPr>
            <w:tcW w:w="251" w:type="pct"/>
            <w:gridSpan w:val="2"/>
            <w:shd w:val="clear" w:color="auto" w:fill="auto"/>
            <w:noWrap/>
          </w:tcPr>
          <w:p w:rsidR="00D04766" w:rsidRPr="00813EE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53" w:type="pct"/>
            <w:gridSpan w:val="2"/>
            <w:shd w:val="clear" w:color="auto" w:fill="auto"/>
            <w:noWrap/>
          </w:tcPr>
          <w:p w:rsidR="00D04766" w:rsidRPr="00813EE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859" w:type="pct"/>
          </w:tcPr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Pr="003C2A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nylylsulfate:phosphate adenylyltransferase</w:t>
            </w:r>
          </w:p>
        </w:tc>
        <w:tc>
          <w:tcPr>
            <w:tcW w:w="1057" w:type="pct"/>
            <w:shd w:val="clear" w:color="auto" w:fill="auto"/>
            <w:noWrap/>
          </w:tcPr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Thiobacillus  denitrificans: </w:t>
            </w:r>
            <w:r w:rsidRPr="003C2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14</w:t>
            </w:r>
          </w:p>
        </w:tc>
        <w:tc>
          <w:tcPr>
            <w:tcW w:w="1002" w:type="pct"/>
            <w:shd w:val="clear" w:color="auto" w:fill="auto"/>
            <w:noWrap/>
          </w:tcPr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Thiobacillus : </w:t>
            </w:r>
            <w:r w:rsidRPr="003C2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14</w:t>
            </w:r>
          </w:p>
        </w:tc>
      </w:tr>
      <w:tr w:rsidR="00D04766" w:rsidRPr="001561A4" w:rsidTr="004437ED">
        <w:trPr>
          <w:trHeight w:val="300"/>
        </w:trPr>
        <w:tc>
          <w:tcPr>
            <w:tcW w:w="578" w:type="pct"/>
            <w:shd w:val="clear" w:color="auto" w:fill="auto"/>
            <w:noWrap/>
            <w:hideMark/>
          </w:tcPr>
          <w:p w:rsidR="00D04766" w:rsidRPr="00813EE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denylylsulfate reductase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:rsidR="00D04766" w:rsidRPr="00813EE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0</w:t>
            </w:r>
          </w:p>
        </w:tc>
        <w:tc>
          <w:tcPr>
            <w:tcW w:w="253" w:type="pct"/>
            <w:gridSpan w:val="2"/>
            <w:shd w:val="clear" w:color="auto" w:fill="auto"/>
            <w:noWrap/>
            <w:hideMark/>
          </w:tcPr>
          <w:p w:rsidR="00D04766" w:rsidRPr="00813EE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83</w:t>
            </w:r>
          </w:p>
        </w:tc>
        <w:tc>
          <w:tcPr>
            <w:tcW w:w="1859" w:type="pct"/>
          </w:tcPr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ylylsulfate reductase alpha subunit, partial;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ylylsulfate reductase alpha subunit;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ylylsulfate reductase beta subunit, partial;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ylylsulfate reductase subunit alpha, adenylylsulfate reductase, subunit A;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ylylsulfate reductase subunit alpha;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ylylsulfate reductase subunit beta;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ylylsulfate reductase, beta subunit;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ylylsulfate reductase, membrane anchor;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ylylsulfate reductase, partial;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ylylsulfate reductase, subunit B;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ylylsulfate reductase;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similatory adenylylsulfate reductase subunit alpha precursor;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5\'-adenylylsulfate reductase, thioredoxin-independent;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5\'-adenylylsulfate reductase;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adenylylsulfate reductase, subunit A.</w:t>
            </w:r>
          </w:p>
        </w:tc>
        <w:tc>
          <w:tcPr>
            <w:tcW w:w="1057" w:type="pct"/>
            <w:shd w:val="clear" w:color="auto" w:fill="auto"/>
            <w:noWrap/>
            <w:hideMark/>
          </w:tcPr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ulfuricaulis</w:t>
            </w:r>
            <w:r w:rsidRPr="00F912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imicola</w:t>
            </w:r>
            <w:r w:rsidRPr="00F912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27/ 217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iobacillus</w:t>
            </w:r>
            <w:r w:rsidRPr="00F912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denitrifican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27/95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ulfurifustis</w:t>
            </w:r>
            <w:r w:rsidRPr="00F912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variabilis</w:t>
            </w:r>
            <w:r w:rsidRPr="00F912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1/61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Candidatus Gallionella acididurans</w:t>
            </w:r>
            <w:r w:rsidRPr="00F912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8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223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hiobacillus thioparus</w:t>
            </w: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7/32</w:t>
            </w:r>
          </w:p>
        </w:tc>
        <w:tc>
          <w:tcPr>
            <w:tcW w:w="1002" w:type="pct"/>
            <w:shd w:val="clear" w:color="auto" w:fill="auto"/>
            <w:noWrap/>
            <w:hideMark/>
          </w:tcPr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iobacillu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34/128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ulfuricaul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27/217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ulfurifust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1/ 61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Gallionell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8/12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73E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edimenticol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6/13</w:t>
            </w:r>
          </w:p>
        </w:tc>
      </w:tr>
      <w:tr w:rsidR="00D04766" w:rsidRPr="00F912DB" w:rsidTr="004437ED">
        <w:trPr>
          <w:trHeight w:val="300"/>
        </w:trPr>
        <w:tc>
          <w:tcPr>
            <w:tcW w:w="578" w:type="pct"/>
            <w:shd w:val="clear" w:color="auto" w:fill="auto"/>
            <w:noWrap/>
            <w:vAlign w:val="center"/>
          </w:tcPr>
          <w:p w:rsidR="00D04766" w:rsidRPr="00813EE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lavocytochrome c sulfide dehydrogenase</w:t>
            </w:r>
          </w:p>
        </w:tc>
        <w:tc>
          <w:tcPr>
            <w:tcW w:w="251" w:type="pct"/>
            <w:gridSpan w:val="2"/>
            <w:shd w:val="clear" w:color="auto" w:fill="auto"/>
            <w:noWrap/>
          </w:tcPr>
          <w:p w:rsidR="00D04766" w:rsidRPr="00813EE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253" w:type="pct"/>
            <w:gridSpan w:val="2"/>
            <w:shd w:val="clear" w:color="auto" w:fill="auto"/>
            <w:noWrap/>
          </w:tcPr>
          <w:p w:rsidR="00D04766" w:rsidRPr="00813EE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859" w:type="pct"/>
          </w:tcPr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  <w:r w:rsidRPr="003C2A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vocytochrome C sulfide dehydrogenase</w:t>
            </w:r>
          </w:p>
        </w:tc>
        <w:tc>
          <w:tcPr>
            <w:tcW w:w="1057" w:type="pct"/>
            <w:shd w:val="clear" w:color="auto" w:fill="auto"/>
            <w:noWrap/>
          </w:tcPr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iobacillus denitrificans</w:t>
            </w:r>
            <w:r w:rsidRPr="0025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/6</w:t>
            </w:r>
          </w:p>
        </w:tc>
        <w:tc>
          <w:tcPr>
            <w:tcW w:w="1002" w:type="pct"/>
            <w:shd w:val="clear" w:color="auto" w:fill="auto"/>
            <w:noWrap/>
          </w:tcPr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iobacillus</w:t>
            </w:r>
            <w:r w:rsidRPr="0025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/6</w:t>
            </w:r>
          </w:p>
        </w:tc>
      </w:tr>
      <w:tr w:rsidR="00D04766" w:rsidRPr="00F912DB" w:rsidTr="004437ED">
        <w:trPr>
          <w:trHeight w:val="300"/>
        </w:trPr>
        <w:tc>
          <w:tcPr>
            <w:tcW w:w="578" w:type="pct"/>
            <w:shd w:val="clear" w:color="auto" w:fill="auto"/>
            <w:noWrap/>
            <w:hideMark/>
          </w:tcPr>
          <w:p w:rsidR="00D04766" w:rsidRPr="00813EE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Reverse-type dissimilatory sulfite reductase 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:rsidR="00D04766" w:rsidRPr="00813EE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253" w:type="pct"/>
            <w:gridSpan w:val="2"/>
            <w:shd w:val="clear" w:color="auto" w:fill="auto"/>
            <w:noWrap/>
            <w:hideMark/>
          </w:tcPr>
          <w:p w:rsidR="00D04766" w:rsidRPr="00813EE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1859" w:type="pct"/>
          </w:tcPr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verse dissimilatory sulfite reductase alpha subunit, partial;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verse dissimilatory sulfite reductase beta subunit, partial;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verse-type dissimilatory siroheme sulfite reductase subunit A, partial;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verse-type dissimilatory siroheme sulfite reductase subunit B, partial;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verse-type dissimilatory sulfite reductase (rDSR), alpha subunit (DsrA);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verse-type dissimilatory sulfite reductase (rDSR), beta subunit (DsrB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057" w:type="pct"/>
            <w:shd w:val="clear" w:color="auto" w:fill="auto"/>
            <w:noWrap/>
            <w:hideMark/>
          </w:tcPr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12D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hiobacillus thioparus</w:t>
            </w: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4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2" w:type="pct"/>
            <w:shd w:val="clear" w:color="auto" w:fill="auto"/>
            <w:noWrap/>
          </w:tcPr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hiobacillus</w:t>
            </w: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4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04766" w:rsidRPr="001561A4" w:rsidTr="004437ED">
        <w:trPr>
          <w:trHeight w:val="300"/>
        </w:trPr>
        <w:tc>
          <w:tcPr>
            <w:tcW w:w="578" w:type="pct"/>
            <w:shd w:val="clear" w:color="auto" w:fill="auto"/>
            <w:noWrap/>
          </w:tcPr>
          <w:p w:rsidR="00D04766" w:rsidRPr="00813EE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oxA</w:t>
            </w:r>
          </w:p>
        </w:tc>
        <w:tc>
          <w:tcPr>
            <w:tcW w:w="251" w:type="pct"/>
            <w:gridSpan w:val="2"/>
            <w:shd w:val="clear" w:color="auto" w:fill="auto"/>
            <w:noWrap/>
          </w:tcPr>
          <w:p w:rsidR="00D04766" w:rsidRPr="00813EE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4</w:t>
            </w:r>
          </w:p>
        </w:tc>
        <w:tc>
          <w:tcPr>
            <w:tcW w:w="253" w:type="pct"/>
            <w:gridSpan w:val="2"/>
            <w:shd w:val="clear" w:color="auto" w:fill="auto"/>
            <w:noWrap/>
          </w:tcPr>
          <w:p w:rsidR="00D04766" w:rsidRPr="00813EE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1859" w:type="pct"/>
          </w:tcPr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</w:t>
            </w:r>
            <w:r w:rsidRPr="00672E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lfur oxidation c-type cytochrome Sox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Pr="00F912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</w:t>
            </w:r>
            <w:r w:rsidRPr="00F912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lfur oxidation protein Sox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057" w:type="pct"/>
            <w:shd w:val="clear" w:color="auto" w:fill="auto"/>
            <w:noWrap/>
          </w:tcPr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Thiobacillus denitrificans: </w:t>
            </w:r>
            <w:r w:rsidRPr="003C2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/59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73B8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Bradyrhizobium</w:t>
            </w:r>
            <w:r w:rsidRPr="00673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Leaf39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0/20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ulfuricaulis</w:t>
            </w:r>
            <w:r w:rsidRPr="00F912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imicola</w:t>
            </w:r>
            <w:r w:rsidRPr="00F912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/73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73B8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iothrix disciform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7/7</w:t>
            </w:r>
          </w:p>
          <w:p w:rsidR="00D04766" w:rsidRPr="00673B8A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352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imnobacter</w:t>
            </w:r>
            <w:r w:rsidRPr="003435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MED10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6/49</w:t>
            </w:r>
          </w:p>
        </w:tc>
        <w:tc>
          <w:tcPr>
            <w:tcW w:w="1002" w:type="pct"/>
            <w:shd w:val="clear" w:color="auto" w:fill="auto"/>
            <w:noWrap/>
          </w:tcPr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7DB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hiobacillu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9/62</w:t>
            </w:r>
          </w:p>
          <w:p w:rsidR="00D04766" w:rsidRPr="001666EF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173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Bradyrhizobium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: </w:t>
            </w:r>
            <w:r w:rsidRPr="001666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Limnobacter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  <w:r w:rsidRPr="001666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54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ulfuricaul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</w:t>
            </w:r>
            <w:r w:rsidRPr="00F912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Pr="00F912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/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3</w:t>
            </w:r>
          </w:p>
          <w:p w:rsidR="00D04766" w:rsidRPr="00673B8A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73B8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iothrix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7/7</w:t>
            </w:r>
          </w:p>
        </w:tc>
      </w:tr>
      <w:tr w:rsidR="00D04766" w:rsidRPr="00F912DB" w:rsidTr="004437ED">
        <w:trPr>
          <w:trHeight w:val="300"/>
        </w:trPr>
        <w:tc>
          <w:tcPr>
            <w:tcW w:w="578" w:type="pct"/>
            <w:shd w:val="clear" w:color="auto" w:fill="auto"/>
            <w:noWrap/>
          </w:tcPr>
          <w:p w:rsidR="00D04766" w:rsidRPr="00813EE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oxB</w:t>
            </w:r>
          </w:p>
        </w:tc>
        <w:tc>
          <w:tcPr>
            <w:tcW w:w="251" w:type="pct"/>
            <w:gridSpan w:val="2"/>
            <w:shd w:val="clear" w:color="auto" w:fill="auto"/>
            <w:noWrap/>
          </w:tcPr>
          <w:p w:rsidR="00D04766" w:rsidRPr="00813EE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1</w:t>
            </w:r>
          </w:p>
        </w:tc>
        <w:tc>
          <w:tcPr>
            <w:tcW w:w="253" w:type="pct"/>
            <w:gridSpan w:val="2"/>
            <w:shd w:val="clear" w:color="auto" w:fill="auto"/>
            <w:noWrap/>
          </w:tcPr>
          <w:p w:rsidR="00D04766" w:rsidRPr="00813EE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8</w:t>
            </w:r>
          </w:p>
        </w:tc>
        <w:tc>
          <w:tcPr>
            <w:tcW w:w="1859" w:type="pct"/>
          </w:tcPr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2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oxB, parti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2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ulfur oxidation protein Sox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</w:t>
            </w:r>
            <w:r w:rsidRPr="00672E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lfur/thiosulfate oxidation protein Sox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2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iosulfohydrolase Sox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</w:p>
          <w:p w:rsidR="00D04766" w:rsidRPr="00672E04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57" w:type="pct"/>
            <w:shd w:val="clear" w:color="auto" w:fill="auto"/>
            <w:noWrap/>
          </w:tcPr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F7DB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hiobacillus denitrifican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4/58</w:t>
            </w:r>
          </w:p>
          <w:p w:rsidR="00D04766" w:rsidRPr="009450EC" w:rsidRDefault="00D04766" w:rsidP="00945B0C">
            <w:pPr>
              <w:tabs>
                <w:tab w:val="left" w:pos="6237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4352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imnobacter</w:t>
            </w:r>
            <w:r w:rsidRPr="003435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</w:t>
            </w:r>
            <w:r w:rsidRPr="009450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CIAM 66H1: 9/61</w:t>
            </w:r>
          </w:p>
          <w:p w:rsidR="00D04766" w:rsidRPr="009450EC" w:rsidRDefault="00D04766" w:rsidP="00945B0C">
            <w:pPr>
              <w:tabs>
                <w:tab w:val="left" w:pos="6237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50E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Polaromonas </w:t>
            </w:r>
            <w:r w:rsidRPr="00945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  <w:r w:rsidRPr="009450E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945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UR3 1.2.1: 7/48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12D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hiobacillus thioparus</w:t>
            </w: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7/10</w:t>
            </w:r>
          </w:p>
          <w:p w:rsidR="00D04766" w:rsidRPr="00084B2D" w:rsidRDefault="00D04766" w:rsidP="00945B0C">
            <w:pPr>
              <w:tabs>
                <w:tab w:val="left" w:pos="6237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4352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imnobacter</w:t>
            </w:r>
            <w:r w:rsidRPr="003435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MED10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5/30</w:t>
            </w:r>
          </w:p>
        </w:tc>
        <w:tc>
          <w:tcPr>
            <w:tcW w:w="1002" w:type="pct"/>
            <w:shd w:val="clear" w:color="auto" w:fill="auto"/>
            <w:noWrap/>
          </w:tcPr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F7DB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hiobacillu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21/68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4352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imnobact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4/91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61F0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Bradyrhizobiu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2/48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4B2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Methylobacteriu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0/16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4B2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olaromona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8/49</w:t>
            </w:r>
          </w:p>
        </w:tc>
      </w:tr>
      <w:tr w:rsidR="00D04766" w:rsidRPr="008540F7" w:rsidTr="004437ED">
        <w:trPr>
          <w:trHeight w:val="300"/>
        </w:trPr>
        <w:tc>
          <w:tcPr>
            <w:tcW w:w="578" w:type="pct"/>
            <w:shd w:val="clear" w:color="auto" w:fill="auto"/>
            <w:noWrap/>
          </w:tcPr>
          <w:p w:rsidR="00D04766" w:rsidRPr="00813EE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oxC</w:t>
            </w:r>
          </w:p>
        </w:tc>
        <w:tc>
          <w:tcPr>
            <w:tcW w:w="251" w:type="pct"/>
            <w:gridSpan w:val="2"/>
            <w:shd w:val="clear" w:color="auto" w:fill="auto"/>
            <w:noWrap/>
          </w:tcPr>
          <w:p w:rsidR="00D04766" w:rsidRPr="00813EE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53" w:type="pct"/>
            <w:gridSpan w:val="2"/>
            <w:shd w:val="clear" w:color="auto" w:fill="auto"/>
            <w:noWrap/>
          </w:tcPr>
          <w:p w:rsidR="00D04766" w:rsidRPr="00813EE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5</w:t>
            </w:r>
          </w:p>
        </w:tc>
        <w:tc>
          <w:tcPr>
            <w:tcW w:w="1859" w:type="pct"/>
          </w:tcPr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</w:t>
            </w:r>
            <w:r w:rsidRPr="00672E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lfane dehydrogenase subunit Sox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</w:t>
            </w:r>
            <w:r w:rsidRPr="00F912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lfite oxidase Sox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</w:t>
            </w:r>
            <w:r w:rsidRPr="00672E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lfur dehydrogenase subunit Sox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057" w:type="pct"/>
            <w:shd w:val="clear" w:color="auto" w:fill="auto"/>
            <w:noWrap/>
          </w:tcPr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540F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upriavidus alkaliphilu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/1.5</w:t>
            </w:r>
          </w:p>
          <w:p w:rsidR="00D04766" w:rsidRPr="008540F7" w:rsidRDefault="00D04766" w:rsidP="00945B0C">
            <w:pPr>
              <w:tabs>
                <w:tab w:val="left" w:pos="6237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40F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radyrhizobium yuanmingens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/1</w:t>
            </w:r>
          </w:p>
          <w:p w:rsidR="00D04766" w:rsidRPr="008540F7" w:rsidRDefault="00D04766" w:rsidP="00945B0C">
            <w:pPr>
              <w:tabs>
                <w:tab w:val="left" w:pos="6237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40F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Rhodoplanes </w:t>
            </w:r>
            <w:r w:rsidRPr="00BD2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 Z2-YC686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/1</w:t>
            </w:r>
          </w:p>
        </w:tc>
        <w:tc>
          <w:tcPr>
            <w:tcW w:w="1002" w:type="pct"/>
            <w:shd w:val="clear" w:color="auto" w:fill="auto"/>
            <w:noWrap/>
          </w:tcPr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540F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upriavidu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/1.5</w:t>
            </w:r>
          </w:p>
          <w:p w:rsidR="00D04766" w:rsidRPr="008540F7" w:rsidRDefault="00D04766" w:rsidP="00945B0C">
            <w:pPr>
              <w:tabs>
                <w:tab w:val="left" w:pos="6237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40F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radyrhizobiu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/1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540F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hodoplane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/1</w:t>
            </w:r>
          </w:p>
        </w:tc>
      </w:tr>
      <w:tr w:rsidR="00D04766" w:rsidRPr="00593178" w:rsidTr="004437ED">
        <w:trPr>
          <w:trHeight w:val="153"/>
        </w:trPr>
        <w:tc>
          <w:tcPr>
            <w:tcW w:w="578" w:type="pct"/>
            <w:shd w:val="clear" w:color="auto" w:fill="auto"/>
            <w:noWrap/>
          </w:tcPr>
          <w:p w:rsidR="00D04766" w:rsidRPr="00813EE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oxD</w:t>
            </w:r>
          </w:p>
        </w:tc>
        <w:tc>
          <w:tcPr>
            <w:tcW w:w="251" w:type="pct"/>
            <w:gridSpan w:val="2"/>
            <w:shd w:val="clear" w:color="auto" w:fill="auto"/>
            <w:noWrap/>
          </w:tcPr>
          <w:p w:rsidR="00D04766" w:rsidRPr="00813EE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53" w:type="pct"/>
            <w:gridSpan w:val="2"/>
            <w:shd w:val="clear" w:color="auto" w:fill="auto"/>
            <w:noWrap/>
          </w:tcPr>
          <w:p w:rsidR="00D04766" w:rsidRPr="00813EE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859" w:type="pct"/>
          </w:tcPr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2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ulfite dehydrogenase cytochrome subunit SoxD</w:t>
            </w:r>
          </w:p>
        </w:tc>
        <w:tc>
          <w:tcPr>
            <w:tcW w:w="1057" w:type="pct"/>
            <w:shd w:val="clear" w:color="auto" w:fill="auto"/>
            <w:noWrap/>
          </w:tcPr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D29D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Variovorax </w:t>
            </w:r>
            <w:r w:rsidRPr="00BD2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 WDL1: 1/1</w:t>
            </w:r>
          </w:p>
        </w:tc>
        <w:tc>
          <w:tcPr>
            <w:tcW w:w="1002" w:type="pct"/>
            <w:shd w:val="clear" w:color="auto" w:fill="auto"/>
            <w:noWrap/>
          </w:tcPr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29D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Variovorax </w:t>
            </w:r>
            <w:r w:rsidRPr="00BD2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/1</w:t>
            </w:r>
          </w:p>
        </w:tc>
      </w:tr>
      <w:tr w:rsidR="00D04766" w:rsidRPr="001561A4" w:rsidTr="004437ED">
        <w:trPr>
          <w:trHeight w:val="300"/>
        </w:trPr>
        <w:tc>
          <w:tcPr>
            <w:tcW w:w="578" w:type="pct"/>
            <w:shd w:val="clear" w:color="auto" w:fill="auto"/>
            <w:noWrap/>
          </w:tcPr>
          <w:p w:rsidR="00D04766" w:rsidRPr="00813EE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oxX</w:t>
            </w:r>
          </w:p>
        </w:tc>
        <w:tc>
          <w:tcPr>
            <w:tcW w:w="251" w:type="pct"/>
            <w:gridSpan w:val="2"/>
            <w:shd w:val="clear" w:color="auto" w:fill="auto"/>
            <w:noWrap/>
          </w:tcPr>
          <w:p w:rsidR="00D04766" w:rsidRPr="00813EE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253" w:type="pct"/>
            <w:gridSpan w:val="2"/>
            <w:shd w:val="clear" w:color="auto" w:fill="auto"/>
            <w:noWrap/>
          </w:tcPr>
          <w:p w:rsidR="00D04766" w:rsidRPr="00813EE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</w:t>
            </w:r>
          </w:p>
        </w:tc>
        <w:tc>
          <w:tcPr>
            <w:tcW w:w="1859" w:type="pct"/>
          </w:tcPr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noheme cytochrome SoxX;</w:t>
            </w:r>
          </w:p>
          <w:p w:rsidR="00D04766" w:rsidRPr="00672E04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</w:t>
            </w:r>
            <w:r w:rsidRPr="00672E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lfur 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xidation c-type cytochrome SoxX;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ulfur oxidation protein SoxX;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72E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ulfur oxidation protein SoxX, parti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057" w:type="pct"/>
            <w:shd w:val="clear" w:color="auto" w:fill="auto"/>
            <w:noWrap/>
          </w:tcPr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F7DB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hiobacillus denitrifican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23/109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352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imnobacter</w:t>
            </w:r>
            <w:r w:rsidRPr="003435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MED10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5/5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352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imnobacter</w:t>
            </w:r>
            <w:r w:rsidRPr="003435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CACIAM 66H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3/43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1F0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hiomicrospira</w:t>
            </w:r>
            <w:r w:rsidRPr="00261F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p. Kp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4/5</w:t>
            </w:r>
          </w:p>
          <w:p w:rsidR="00D04766" w:rsidRPr="00261F02" w:rsidRDefault="00D04766" w:rsidP="00945B0C">
            <w:pPr>
              <w:tabs>
                <w:tab w:val="left" w:pos="6237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1F0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ulfuritalea hydrogenivoran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2/2</w:t>
            </w:r>
          </w:p>
        </w:tc>
        <w:tc>
          <w:tcPr>
            <w:tcW w:w="1002" w:type="pct"/>
            <w:shd w:val="clear" w:color="auto" w:fill="auto"/>
            <w:noWrap/>
          </w:tcPr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F7DB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hiobacillu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24/110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352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imnobact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8/48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61F0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Bradyrhizobiu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8/8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1F0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hiomicrospir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5/6</w:t>
            </w:r>
          </w:p>
          <w:p w:rsidR="00D04766" w:rsidRPr="00261F02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61F0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ulfuritale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2/2</w:t>
            </w:r>
          </w:p>
        </w:tc>
      </w:tr>
      <w:tr w:rsidR="00D04766" w:rsidRPr="001561A4" w:rsidTr="004437ED">
        <w:trPr>
          <w:trHeight w:val="254"/>
        </w:trPr>
        <w:tc>
          <w:tcPr>
            <w:tcW w:w="578" w:type="pct"/>
            <w:shd w:val="clear" w:color="auto" w:fill="auto"/>
            <w:noWrap/>
          </w:tcPr>
          <w:p w:rsidR="00D04766" w:rsidRPr="00813EE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oxY</w:t>
            </w:r>
          </w:p>
        </w:tc>
        <w:tc>
          <w:tcPr>
            <w:tcW w:w="251" w:type="pct"/>
            <w:gridSpan w:val="2"/>
            <w:shd w:val="clear" w:color="auto" w:fill="auto"/>
            <w:noWrap/>
          </w:tcPr>
          <w:p w:rsidR="00D04766" w:rsidRPr="00813EE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253" w:type="pct"/>
            <w:gridSpan w:val="2"/>
            <w:shd w:val="clear" w:color="auto" w:fill="auto"/>
            <w:noWrap/>
          </w:tcPr>
          <w:p w:rsidR="00D04766" w:rsidRPr="00813EE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4</w:t>
            </w:r>
          </w:p>
        </w:tc>
        <w:tc>
          <w:tcPr>
            <w:tcW w:w="1859" w:type="pct"/>
            <w:shd w:val="clear" w:color="auto" w:fill="FFFFFF" w:themeFill="background1"/>
          </w:tcPr>
          <w:p w:rsidR="00D04766" w:rsidRPr="00672E04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ulfur oxidation protein SoxY;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</w:t>
            </w:r>
            <w:r w:rsidRPr="00672E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iosulfate oxidation carrier protein Sox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057" w:type="pct"/>
            <w:shd w:val="clear" w:color="auto" w:fill="auto"/>
            <w:noWrap/>
          </w:tcPr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F7DB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hiobacillus denitrifican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8/30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ulfuricaulis</w:t>
            </w:r>
            <w:r w:rsidRPr="00F912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imicola</w:t>
            </w:r>
            <w:r w:rsidRPr="00F912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/11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ulfurifustis</w:t>
            </w:r>
            <w:r w:rsidRPr="00F912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variabilis</w:t>
            </w:r>
            <w:r w:rsidRPr="00F912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8/9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352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imnobacter</w:t>
            </w:r>
            <w:r w:rsidRPr="003435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MED10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4/15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C11E4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hiocapsa marina</w:t>
            </w:r>
            <w:r w:rsidRPr="00C11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/2</w:t>
            </w:r>
          </w:p>
        </w:tc>
        <w:tc>
          <w:tcPr>
            <w:tcW w:w="1002" w:type="pct"/>
            <w:shd w:val="clear" w:color="auto" w:fill="auto"/>
            <w:noWrap/>
          </w:tcPr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F7DB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hiobacillu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8/40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61F0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Bradyrhizobiu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7/12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ulfuricaulis</w:t>
            </w:r>
            <w:r w:rsidRPr="00F912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/11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ulfurifustis</w:t>
            </w:r>
            <w:r w:rsidRPr="00F912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8/9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352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imnobact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4/15</w:t>
            </w:r>
          </w:p>
        </w:tc>
      </w:tr>
      <w:tr w:rsidR="00D04766" w:rsidRPr="001561A4" w:rsidTr="004437ED">
        <w:trPr>
          <w:trHeight w:val="294"/>
        </w:trPr>
        <w:tc>
          <w:tcPr>
            <w:tcW w:w="578" w:type="pct"/>
            <w:shd w:val="clear" w:color="auto" w:fill="auto"/>
            <w:noWrap/>
          </w:tcPr>
          <w:p w:rsidR="00D04766" w:rsidRPr="00813EE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oxZ</w:t>
            </w:r>
          </w:p>
        </w:tc>
        <w:tc>
          <w:tcPr>
            <w:tcW w:w="251" w:type="pct"/>
            <w:gridSpan w:val="2"/>
            <w:shd w:val="clear" w:color="auto" w:fill="auto"/>
            <w:noWrap/>
          </w:tcPr>
          <w:p w:rsidR="00D04766" w:rsidRPr="00813EE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253" w:type="pct"/>
            <w:gridSpan w:val="2"/>
            <w:shd w:val="clear" w:color="auto" w:fill="auto"/>
            <w:noWrap/>
          </w:tcPr>
          <w:p w:rsidR="00D04766" w:rsidRPr="00813EE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1859" w:type="pct"/>
            <w:shd w:val="clear" w:color="auto" w:fill="FFFFFF" w:themeFill="background1"/>
          </w:tcPr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</w:t>
            </w:r>
            <w:r w:rsidRPr="00672E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lfur oxidation protein SoxZ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</w:t>
            </w:r>
            <w:r w:rsidRPr="00672E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iosulfate oxidati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 carrier complex protein SoxZ.</w:t>
            </w:r>
          </w:p>
        </w:tc>
        <w:tc>
          <w:tcPr>
            <w:tcW w:w="1057" w:type="pct"/>
            <w:shd w:val="clear" w:color="auto" w:fill="auto"/>
            <w:noWrap/>
          </w:tcPr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hiobacillus dentirifcans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/35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352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imnobacter</w:t>
            </w:r>
            <w:r w:rsidRPr="003435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MED10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2/23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ulfurifustic variabilis</w:t>
            </w:r>
            <w:r w:rsidRPr="00F75D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7/27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ulfuricaulis</w:t>
            </w:r>
            <w:r w:rsidRPr="00F912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imicola</w:t>
            </w:r>
            <w:r w:rsidRPr="00F912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5/45</w:t>
            </w:r>
          </w:p>
          <w:p w:rsidR="00D04766" w:rsidRPr="00FA6695" w:rsidRDefault="00D04766" w:rsidP="00945B0C">
            <w:pPr>
              <w:tabs>
                <w:tab w:val="left" w:pos="6237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29D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Variovorax </w:t>
            </w:r>
            <w:r w:rsidRPr="00BD2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 WDL1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/3</w:t>
            </w:r>
          </w:p>
        </w:tc>
        <w:tc>
          <w:tcPr>
            <w:tcW w:w="1002" w:type="pct"/>
            <w:shd w:val="clear" w:color="auto" w:fill="auto"/>
            <w:noWrap/>
          </w:tcPr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Bradyrhizobiu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8/12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hiobacillus</w:t>
            </w:r>
            <w:r w:rsidRPr="00FA66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/35</w:t>
            </w:r>
          </w:p>
          <w:p w:rsidR="00D04766" w:rsidRPr="007D4CCD" w:rsidRDefault="00D04766" w:rsidP="00945B0C">
            <w:pPr>
              <w:tabs>
                <w:tab w:val="left" w:pos="6237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ulfurifustic</w:t>
            </w:r>
            <w:r w:rsidRPr="00F75D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7/27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ulfuricaulis</w:t>
            </w:r>
            <w:r w:rsidRPr="00F912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5/45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67C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Mycobacteriu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3/3</w:t>
            </w:r>
          </w:p>
        </w:tc>
      </w:tr>
      <w:tr w:rsidR="00D04766" w:rsidRPr="003C2AF7" w:rsidTr="004437ED">
        <w:trPr>
          <w:trHeight w:val="294"/>
        </w:trPr>
        <w:tc>
          <w:tcPr>
            <w:tcW w:w="578" w:type="pct"/>
            <w:shd w:val="clear" w:color="auto" w:fill="auto"/>
            <w:noWrap/>
          </w:tcPr>
          <w:p w:rsidR="00D04766" w:rsidRPr="00813EE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6E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ulfate adenylyltransferase</w:t>
            </w:r>
          </w:p>
        </w:tc>
        <w:tc>
          <w:tcPr>
            <w:tcW w:w="251" w:type="pct"/>
            <w:gridSpan w:val="2"/>
            <w:shd w:val="clear" w:color="auto" w:fill="auto"/>
            <w:noWrap/>
          </w:tcPr>
          <w:p w:rsidR="00D04766" w:rsidRPr="00813EE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253" w:type="pct"/>
            <w:gridSpan w:val="2"/>
            <w:shd w:val="clear" w:color="auto" w:fill="auto"/>
            <w:noWrap/>
          </w:tcPr>
          <w:p w:rsidR="00D04766" w:rsidRPr="00813EE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0</w:t>
            </w:r>
          </w:p>
        </w:tc>
        <w:tc>
          <w:tcPr>
            <w:tcW w:w="1859" w:type="pct"/>
            <w:shd w:val="clear" w:color="auto" w:fill="FFFFFF" w:themeFill="background1"/>
          </w:tcPr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455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ulfate adenylyltransferase</w:t>
            </w:r>
          </w:p>
        </w:tc>
        <w:tc>
          <w:tcPr>
            <w:tcW w:w="1057" w:type="pct"/>
            <w:shd w:val="clear" w:color="auto" w:fill="auto"/>
            <w:noWrap/>
          </w:tcPr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hiobacillus dentirifcans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9/79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hiobacillus thioparus:</w:t>
            </w:r>
            <w:r w:rsidRPr="00D349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33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ulfuricaulis</w:t>
            </w:r>
            <w:r w:rsidRPr="00F912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imicola</w:t>
            </w:r>
            <w:r w:rsidRPr="00F912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/94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ulfurifustic variabilis</w:t>
            </w:r>
            <w:r w:rsidRPr="00F75D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4</w:t>
            </w:r>
          </w:p>
        </w:tc>
        <w:tc>
          <w:tcPr>
            <w:tcW w:w="1002" w:type="pct"/>
            <w:shd w:val="clear" w:color="auto" w:fill="auto"/>
            <w:noWrap/>
          </w:tcPr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Thiobacillus: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/112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ulfuricaulis</w:t>
            </w:r>
            <w:r w:rsidRPr="00F912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/94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Sulfurifustic: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4</w:t>
            </w:r>
          </w:p>
        </w:tc>
      </w:tr>
      <w:tr w:rsidR="00D04766" w:rsidRPr="00F912DB" w:rsidTr="004437ED">
        <w:trPr>
          <w:trHeight w:val="300"/>
        </w:trPr>
        <w:tc>
          <w:tcPr>
            <w:tcW w:w="578" w:type="pct"/>
            <w:shd w:val="clear" w:color="auto" w:fill="auto"/>
            <w:noWrap/>
            <w:hideMark/>
          </w:tcPr>
          <w:p w:rsidR="00D04766" w:rsidRPr="00813EE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ulfide:quinone oxidoreductase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:rsidR="00D04766" w:rsidRPr="00813EE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253" w:type="pct"/>
            <w:gridSpan w:val="2"/>
            <w:shd w:val="clear" w:color="auto" w:fill="auto"/>
            <w:noWrap/>
            <w:hideMark/>
          </w:tcPr>
          <w:p w:rsidR="00D04766" w:rsidRPr="00813EE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859" w:type="pct"/>
            <w:shd w:val="clear" w:color="auto" w:fill="FFFFFF" w:themeFill="background1"/>
          </w:tcPr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lfide:quinone oxidoreductase;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lfide:quinone oxidoreductase, mitochondrial precursor.</w:t>
            </w:r>
          </w:p>
        </w:tc>
        <w:tc>
          <w:tcPr>
            <w:tcW w:w="1057" w:type="pct"/>
            <w:shd w:val="clear" w:color="auto" w:fill="auto"/>
            <w:noWrap/>
            <w:hideMark/>
          </w:tcPr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Bradyrhizobiu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DOA9: 5/8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iobacillus</w:t>
            </w:r>
            <w:r w:rsidRPr="00F912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denitrifican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3/4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Nitrospir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OLB3: 1/1</w:t>
            </w:r>
          </w:p>
        </w:tc>
        <w:tc>
          <w:tcPr>
            <w:tcW w:w="1002" w:type="pct"/>
            <w:shd w:val="clear" w:color="auto" w:fill="auto"/>
            <w:noWrap/>
            <w:hideMark/>
          </w:tcPr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Bradyrhizobiu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5/8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iobacillu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3/4</w:t>
            </w:r>
            <w:r w:rsidRPr="00F912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Nitrospir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/1</w:t>
            </w:r>
          </w:p>
        </w:tc>
      </w:tr>
      <w:tr w:rsidR="00D04766" w:rsidRPr="001561A4" w:rsidTr="004437ED">
        <w:trPr>
          <w:trHeight w:val="300"/>
        </w:trPr>
        <w:tc>
          <w:tcPr>
            <w:tcW w:w="578" w:type="pct"/>
            <w:shd w:val="clear" w:color="auto" w:fill="auto"/>
            <w:noWrap/>
            <w:hideMark/>
          </w:tcPr>
          <w:p w:rsidR="00D04766" w:rsidRPr="00813EE8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ulfite oxidase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:rsidR="00D04766" w:rsidRPr="00813EE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253" w:type="pct"/>
            <w:gridSpan w:val="2"/>
            <w:shd w:val="clear" w:color="auto" w:fill="auto"/>
            <w:noWrap/>
            <w:hideMark/>
          </w:tcPr>
          <w:p w:rsidR="00D04766" w:rsidRPr="00813EE8" w:rsidRDefault="00D04766" w:rsidP="00945B0C">
            <w:pPr>
              <w:tabs>
                <w:tab w:val="left" w:pos="62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1</w:t>
            </w:r>
          </w:p>
        </w:tc>
        <w:tc>
          <w:tcPr>
            <w:tcW w:w="1859" w:type="pct"/>
          </w:tcPr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sulfite oxidase subunit YedY;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sulfite oxidase subunit YedZ;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sulfite oxidase;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lfite oxidase and related enzymes;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lfite oxidase SoxC;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lfite oxidase subunit YedY;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lfite oxidase subunit YedZ;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lfite oxidase;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lfite oxidase-like oxidoreductase.</w:t>
            </w:r>
          </w:p>
        </w:tc>
        <w:tc>
          <w:tcPr>
            <w:tcW w:w="1057" w:type="pct"/>
            <w:shd w:val="clear" w:color="auto" w:fill="auto"/>
            <w:noWrap/>
            <w:hideMark/>
          </w:tcPr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Rhodoplan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Z2-YC6860: 6/6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ulfuricaulis</w:t>
            </w:r>
            <w:r w:rsidRPr="00F912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imicol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4/35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ulfurifustis variabil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3/3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056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ongilinea arvoryza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2/2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F28E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araburkholderia tellur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/2</w:t>
            </w:r>
          </w:p>
        </w:tc>
        <w:tc>
          <w:tcPr>
            <w:tcW w:w="1002" w:type="pct"/>
            <w:shd w:val="clear" w:color="auto" w:fill="auto"/>
            <w:noWrap/>
            <w:hideMark/>
          </w:tcPr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Rhodoplan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6/6</w:t>
            </w:r>
          </w:p>
          <w:p w:rsidR="00D04766" w:rsidRPr="00F912DB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ulfuricaul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4/35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ulfurifust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3/3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F28E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araburkholderi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2/3</w:t>
            </w:r>
          </w:p>
          <w:p w:rsidR="00D04766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056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ongiline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2/2</w:t>
            </w:r>
          </w:p>
          <w:p w:rsidR="00D04766" w:rsidRPr="003F28E0" w:rsidRDefault="00D04766" w:rsidP="00945B0C">
            <w:pPr>
              <w:tabs>
                <w:tab w:val="left" w:pos="62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04766" w:rsidRPr="00593178" w:rsidTr="004437ED">
        <w:trPr>
          <w:trHeight w:val="300"/>
        </w:trPr>
        <w:tc>
          <w:tcPr>
            <w:tcW w:w="578" w:type="pct"/>
            <w:shd w:val="clear" w:color="auto" w:fill="auto"/>
            <w:noWrap/>
            <w:hideMark/>
          </w:tcPr>
          <w:p w:rsidR="00D04766" w:rsidRPr="00813EE8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ulfur relay protein</w:t>
            </w:r>
          </w:p>
        </w:tc>
        <w:tc>
          <w:tcPr>
            <w:tcW w:w="251" w:type="pct"/>
            <w:gridSpan w:val="2"/>
            <w:shd w:val="clear" w:color="auto" w:fill="auto"/>
            <w:noWrap/>
          </w:tcPr>
          <w:p w:rsidR="00D04766" w:rsidRPr="00813EE8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253" w:type="pct"/>
            <w:gridSpan w:val="2"/>
            <w:shd w:val="clear" w:color="auto" w:fill="auto"/>
            <w:noWrap/>
          </w:tcPr>
          <w:p w:rsidR="00D04766" w:rsidRPr="00813EE8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859" w:type="pct"/>
          </w:tcPr>
          <w:p w:rsidR="00D04766" w:rsidRPr="00F912DB" w:rsidRDefault="00D04766" w:rsidP="004437E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sulfur relay protein DsrH;</w:t>
            </w:r>
          </w:p>
          <w:p w:rsidR="00D04766" w:rsidRPr="00F912DB" w:rsidRDefault="00D04766" w:rsidP="004437E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lfur relay protein DsrC;</w:t>
            </w:r>
          </w:p>
          <w:p w:rsidR="00D04766" w:rsidRPr="00F912DB" w:rsidRDefault="00D04766" w:rsidP="004437E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lfur relay protein DsrH;</w:t>
            </w:r>
          </w:p>
          <w:p w:rsidR="00D04766" w:rsidRPr="00F912DB" w:rsidRDefault="00D04766" w:rsidP="004437E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lfur relay protein TusB/DsrH;</w:t>
            </w:r>
          </w:p>
          <w:p w:rsidR="00D04766" w:rsidRPr="00F912DB" w:rsidRDefault="00D04766" w:rsidP="004437E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lfur relay protein TusB;</w:t>
            </w:r>
          </w:p>
          <w:p w:rsidR="00D04766" w:rsidRPr="00F912DB" w:rsidRDefault="00D04766" w:rsidP="004437E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lfur relay protein TusE;</w:t>
            </w:r>
          </w:p>
          <w:p w:rsidR="00D04766" w:rsidRPr="00F912DB" w:rsidRDefault="00D04766" w:rsidP="004437E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lfur relay protein, TusE/DsrC/DsvC family;</w:t>
            </w:r>
          </w:p>
          <w:p w:rsidR="00D04766" w:rsidRPr="00F912DB" w:rsidRDefault="00D04766" w:rsidP="004437E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lfur relay, DsrE-like protein.</w:t>
            </w:r>
          </w:p>
        </w:tc>
        <w:tc>
          <w:tcPr>
            <w:tcW w:w="1057" w:type="pct"/>
            <w:shd w:val="clear" w:color="auto" w:fill="auto"/>
            <w:noWrap/>
            <w:hideMark/>
          </w:tcPr>
          <w:p w:rsidR="00D04766" w:rsidRPr="00F912D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ulfuricaulis</w:t>
            </w:r>
            <w:r w:rsidRPr="00F912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imicol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21/81</w:t>
            </w:r>
          </w:p>
          <w:p w:rsidR="00D04766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ulfurifustis</w:t>
            </w:r>
            <w:r w:rsidRPr="00F912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variabil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7/18</w:t>
            </w:r>
          </w:p>
          <w:p w:rsidR="00D04766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6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rolixibacter bellariivoran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/1</w:t>
            </w:r>
          </w:p>
          <w:p w:rsidR="00D04766" w:rsidRPr="001E2865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6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Candidatus Magnetoovum chiemens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/1</w:t>
            </w:r>
          </w:p>
          <w:p w:rsidR="00D04766" w:rsidRPr="00F912D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2" w:type="pct"/>
            <w:shd w:val="clear" w:color="auto" w:fill="auto"/>
            <w:noWrap/>
            <w:hideMark/>
          </w:tcPr>
          <w:p w:rsidR="00D04766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ulfuricaul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21/81</w:t>
            </w:r>
          </w:p>
          <w:p w:rsidR="00D04766" w:rsidRPr="00F912D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ulfurifust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7/18</w:t>
            </w:r>
          </w:p>
          <w:p w:rsidR="00D04766" w:rsidRPr="00F912D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6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rolixibact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/1</w:t>
            </w:r>
          </w:p>
          <w:p w:rsidR="00D04766" w:rsidRPr="00F912D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</w:p>
          <w:p w:rsidR="00D04766" w:rsidRPr="00F912D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04766" w:rsidRPr="00F87189" w:rsidTr="004437ED">
        <w:trPr>
          <w:trHeight w:val="300"/>
        </w:trPr>
        <w:tc>
          <w:tcPr>
            <w:tcW w:w="578" w:type="pct"/>
            <w:shd w:val="clear" w:color="auto" w:fill="auto"/>
            <w:noWrap/>
          </w:tcPr>
          <w:p w:rsidR="00D04766" w:rsidRPr="00813EE8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ulfur transfer protein</w:t>
            </w:r>
          </w:p>
        </w:tc>
        <w:tc>
          <w:tcPr>
            <w:tcW w:w="251" w:type="pct"/>
            <w:gridSpan w:val="2"/>
            <w:shd w:val="clear" w:color="auto" w:fill="auto"/>
            <w:noWrap/>
          </w:tcPr>
          <w:p w:rsidR="00D04766" w:rsidRPr="00813EE8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253" w:type="pct"/>
            <w:gridSpan w:val="2"/>
            <w:shd w:val="clear" w:color="auto" w:fill="auto"/>
            <w:noWrap/>
          </w:tcPr>
          <w:p w:rsidR="00D04766" w:rsidRPr="00813EE8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3</w:t>
            </w:r>
          </w:p>
        </w:tc>
        <w:tc>
          <w:tcPr>
            <w:tcW w:w="1859" w:type="pct"/>
          </w:tcPr>
          <w:p w:rsidR="00D04766" w:rsidRPr="00F912DB" w:rsidRDefault="00D04766" w:rsidP="004437E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SPECIES: sulfur transfer protein;</w:t>
            </w:r>
          </w:p>
          <w:p w:rsidR="00D04766" w:rsidRPr="00F912DB" w:rsidRDefault="00D04766" w:rsidP="004437E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lfur transfer protein SirA;</w:t>
            </w:r>
          </w:p>
          <w:p w:rsidR="00D04766" w:rsidRPr="00F912DB" w:rsidRDefault="00D04766" w:rsidP="004437E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lfur transfer protein TusE;</w:t>
            </w:r>
          </w:p>
          <w:p w:rsidR="00D04766" w:rsidRPr="00F912DB" w:rsidRDefault="00D04766" w:rsidP="004437E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1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Si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-like sulfur transfer protein.</w:t>
            </w:r>
          </w:p>
        </w:tc>
        <w:tc>
          <w:tcPr>
            <w:tcW w:w="1057" w:type="pct"/>
            <w:shd w:val="clear" w:color="auto" w:fill="auto"/>
            <w:noWrap/>
          </w:tcPr>
          <w:p w:rsidR="00D04766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ulfurifustis</w:t>
            </w:r>
            <w:r w:rsidRPr="00F912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variabilis</w:t>
            </w:r>
            <w:r w:rsidRPr="00F912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/53</w:t>
            </w:r>
          </w:p>
          <w:p w:rsidR="00D04766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ulfuricaulis</w:t>
            </w:r>
            <w:r w:rsidRPr="00F912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imicola</w:t>
            </w:r>
            <w:r w:rsidRPr="00F912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/37</w:t>
            </w:r>
          </w:p>
          <w:p w:rsidR="00D04766" w:rsidRPr="00707CBC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07CB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Variibacter gotjawalens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/1</w:t>
            </w:r>
          </w:p>
        </w:tc>
        <w:tc>
          <w:tcPr>
            <w:tcW w:w="1002" w:type="pct"/>
            <w:shd w:val="clear" w:color="auto" w:fill="auto"/>
            <w:noWrap/>
          </w:tcPr>
          <w:p w:rsidR="00D04766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ulfurifustis</w:t>
            </w:r>
            <w:r w:rsidRPr="00F912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/53</w:t>
            </w:r>
          </w:p>
          <w:p w:rsidR="00D04766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2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ulfuricaulis</w:t>
            </w:r>
            <w:r w:rsidRPr="00F912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/37</w:t>
            </w:r>
          </w:p>
          <w:p w:rsidR="00D04766" w:rsidRPr="00F912D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707CB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Variibact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/1</w:t>
            </w:r>
          </w:p>
        </w:tc>
      </w:tr>
    </w:tbl>
    <w:p w:rsidR="00551B6E" w:rsidRPr="00CF30D8" w:rsidRDefault="00551B6E" w:rsidP="00D047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51B6E" w:rsidRPr="00CF30D8" w:rsidSect="00D04766">
      <w:footerReference w:type="default" r:id="rId9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1733" w:rsidRDefault="00751733" w:rsidP="00180102">
      <w:pPr>
        <w:spacing w:after="0" w:line="240" w:lineRule="auto"/>
      </w:pPr>
      <w:r>
        <w:separator/>
      </w:r>
    </w:p>
  </w:endnote>
  <w:endnote w:type="continuationSeparator" w:id="0">
    <w:p w:rsidR="00751733" w:rsidRDefault="00751733" w:rsidP="001801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76165815"/>
      <w:docPartObj>
        <w:docPartGallery w:val="Page Numbers (Bottom of Page)"/>
        <w:docPartUnique/>
      </w:docPartObj>
    </w:sdtPr>
    <w:sdtEndPr/>
    <w:sdtContent>
      <w:p w:rsidR="00751733" w:rsidRDefault="00751733">
        <w:pPr>
          <w:pStyle w:val="Stopk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5168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751733" w:rsidRDefault="00751733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1733" w:rsidRDefault="00751733" w:rsidP="00180102">
      <w:pPr>
        <w:spacing w:after="0" w:line="240" w:lineRule="auto"/>
      </w:pPr>
      <w:r>
        <w:separator/>
      </w:r>
    </w:p>
  </w:footnote>
  <w:footnote w:type="continuationSeparator" w:id="0">
    <w:p w:rsidR="00751733" w:rsidRDefault="00751733" w:rsidP="001801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B232FA"/>
    <w:multiLevelType w:val="hybridMultilevel"/>
    <w:tmpl w:val="56EC27D6"/>
    <w:lvl w:ilvl="0" w:tplc="912815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B40326"/>
    <w:multiLevelType w:val="hybridMultilevel"/>
    <w:tmpl w:val="2E9A3756"/>
    <w:lvl w:ilvl="0" w:tplc="55AAD5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3E6BFD"/>
    <w:multiLevelType w:val="hybridMultilevel"/>
    <w:tmpl w:val="9D264F30"/>
    <w:lvl w:ilvl="0" w:tplc="784EC6B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  <w:szCs w:val="24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D647EA"/>
    <w:multiLevelType w:val="hybridMultilevel"/>
    <w:tmpl w:val="DA8A61EC"/>
    <w:lvl w:ilvl="0" w:tplc="071AB5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45B1A65"/>
    <w:multiLevelType w:val="hybridMultilevel"/>
    <w:tmpl w:val="831AEBD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0D2C12"/>
    <w:multiLevelType w:val="hybridMultilevel"/>
    <w:tmpl w:val="CEAAC8E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8920EAD"/>
    <w:multiLevelType w:val="hybridMultilevel"/>
    <w:tmpl w:val="9C88A10E"/>
    <w:lvl w:ilvl="0" w:tplc="3FC6DD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9A42438"/>
    <w:multiLevelType w:val="hybridMultilevel"/>
    <w:tmpl w:val="495E07EC"/>
    <w:lvl w:ilvl="0" w:tplc="50C893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6"/>
  </w:num>
  <w:num w:numId="4">
    <w:abstractNumId w:val="0"/>
  </w:num>
  <w:num w:numId="5">
    <w:abstractNumId w:val="1"/>
  </w:num>
  <w:num w:numId="6">
    <w:abstractNumId w:val="3"/>
  </w:num>
  <w:num w:numId="7">
    <w:abstractNumId w:val="7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113"/>
    <w:rsid w:val="00007AFD"/>
    <w:rsid w:val="00011664"/>
    <w:rsid w:val="000152E4"/>
    <w:rsid w:val="0003183B"/>
    <w:rsid w:val="00036F55"/>
    <w:rsid w:val="00042F05"/>
    <w:rsid w:val="00043528"/>
    <w:rsid w:val="00044C86"/>
    <w:rsid w:val="00051206"/>
    <w:rsid w:val="000657FB"/>
    <w:rsid w:val="00076967"/>
    <w:rsid w:val="00084B2D"/>
    <w:rsid w:val="00097C64"/>
    <w:rsid w:val="000A134D"/>
    <w:rsid w:val="000A4D38"/>
    <w:rsid w:val="000A5BAD"/>
    <w:rsid w:val="000A720E"/>
    <w:rsid w:val="000C241E"/>
    <w:rsid w:val="000C6290"/>
    <w:rsid w:val="000D44B6"/>
    <w:rsid w:val="00103955"/>
    <w:rsid w:val="001075C0"/>
    <w:rsid w:val="001136E1"/>
    <w:rsid w:val="00113720"/>
    <w:rsid w:val="0012423B"/>
    <w:rsid w:val="00124D06"/>
    <w:rsid w:val="00127063"/>
    <w:rsid w:val="00133DF4"/>
    <w:rsid w:val="00143FE8"/>
    <w:rsid w:val="00144077"/>
    <w:rsid w:val="00144CAD"/>
    <w:rsid w:val="00150BED"/>
    <w:rsid w:val="00150C63"/>
    <w:rsid w:val="001551A8"/>
    <w:rsid w:val="001561A4"/>
    <w:rsid w:val="00157251"/>
    <w:rsid w:val="0016136D"/>
    <w:rsid w:val="001631C8"/>
    <w:rsid w:val="001666EF"/>
    <w:rsid w:val="001673E2"/>
    <w:rsid w:val="001676B0"/>
    <w:rsid w:val="00170591"/>
    <w:rsid w:val="00171403"/>
    <w:rsid w:val="00180102"/>
    <w:rsid w:val="001978EE"/>
    <w:rsid w:val="001B11D8"/>
    <w:rsid w:val="001C2E8D"/>
    <w:rsid w:val="001C3B08"/>
    <w:rsid w:val="001C4D31"/>
    <w:rsid w:val="001C541F"/>
    <w:rsid w:val="001D414A"/>
    <w:rsid w:val="001E10A0"/>
    <w:rsid w:val="001E2865"/>
    <w:rsid w:val="001F5275"/>
    <w:rsid w:val="001F5A18"/>
    <w:rsid w:val="001F6EDF"/>
    <w:rsid w:val="00207C0E"/>
    <w:rsid w:val="00213AD0"/>
    <w:rsid w:val="00213F1C"/>
    <w:rsid w:val="00216927"/>
    <w:rsid w:val="002179BB"/>
    <w:rsid w:val="00221361"/>
    <w:rsid w:val="00222D72"/>
    <w:rsid w:val="00226F05"/>
    <w:rsid w:val="002349F0"/>
    <w:rsid w:val="00240DE5"/>
    <w:rsid w:val="00245589"/>
    <w:rsid w:val="00245FA0"/>
    <w:rsid w:val="0025223E"/>
    <w:rsid w:val="00254627"/>
    <w:rsid w:val="002557FA"/>
    <w:rsid w:val="00257828"/>
    <w:rsid w:val="00257F7F"/>
    <w:rsid w:val="00261F02"/>
    <w:rsid w:val="00275C9C"/>
    <w:rsid w:val="002771C2"/>
    <w:rsid w:val="00277624"/>
    <w:rsid w:val="002A3B83"/>
    <w:rsid w:val="002A42B2"/>
    <w:rsid w:val="002B16FC"/>
    <w:rsid w:val="002B2253"/>
    <w:rsid w:val="002C51AA"/>
    <w:rsid w:val="002C7521"/>
    <w:rsid w:val="002E2580"/>
    <w:rsid w:val="002F4745"/>
    <w:rsid w:val="003002CF"/>
    <w:rsid w:val="00301220"/>
    <w:rsid w:val="0030558E"/>
    <w:rsid w:val="00306D25"/>
    <w:rsid w:val="00310B42"/>
    <w:rsid w:val="00325A99"/>
    <w:rsid w:val="003372DC"/>
    <w:rsid w:val="00337FAA"/>
    <w:rsid w:val="00342DC5"/>
    <w:rsid w:val="00344FD9"/>
    <w:rsid w:val="00346D31"/>
    <w:rsid w:val="00346EFC"/>
    <w:rsid w:val="00357F89"/>
    <w:rsid w:val="00360E3B"/>
    <w:rsid w:val="00361DB4"/>
    <w:rsid w:val="003655CB"/>
    <w:rsid w:val="00367558"/>
    <w:rsid w:val="00376C57"/>
    <w:rsid w:val="00380300"/>
    <w:rsid w:val="003873E9"/>
    <w:rsid w:val="00392753"/>
    <w:rsid w:val="00392FB8"/>
    <w:rsid w:val="003A5E58"/>
    <w:rsid w:val="003C2976"/>
    <w:rsid w:val="003C2AF7"/>
    <w:rsid w:val="003D414B"/>
    <w:rsid w:val="003E14D5"/>
    <w:rsid w:val="003E288F"/>
    <w:rsid w:val="003E7B57"/>
    <w:rsid w:val="003F28E0"/>
    <w:rsid w:val="003F2AC0"/>
    <w:rsid w:val="003F5C28"/>
    <w:rsid w:val="004269AD"/>
    <w:rsid w:val="00427CF4"/>
    <w:rsid w:val="00432638"/>
    <w:rsid w:val="00432B3E"/>
    <w:rsid w:val="00435D2C"/>
    <w:rsid w:val="0045294F"/>
    <w:rsid w:val="00462555"/>
    <w:rsid w:val="00471BBD"/>
    <w:rsid w:val="00473C57"/>
    <w:rsid w:val="00481286"/>
    <w:rsid w:val="00485378"/>
    <w:rsid w:val="004930BC"/>
    <w:rsid w:val="004B4F02"/>
    <w:rsid w:val="004B6657"/>
    <w:rsid w:val="004C1F72"/>
    <w:rsid w:val="004C321D"/>
    <w:rsid w:val="004C33C5"/>
    <w:rsid w:val="004C7A09"/>
    <w:rsid w:val="004D0C46"/>
    <w:rsid w:val="004E1228"/>
    <w:rsid w:val="004E1234"/>
    <w:rsid w:val="004F1BA1"/>
    <w:rsid w:val="004F29B7"/>
    <w:rsid w:val="00511013"/>
    <w:rsid w:val="00521673"/>
    <w:rsid w:val="00523FF9"/>
    <w:rsid w:val="00541B00"/>
    <w:rsid w:val="005444BF"/>
    <w:rsid w:val="00546341"/>
    <w:rsid w:val="0055161F"/>
    <w:rsid w:val="00551B6E"/>
    <w:rsid w:val="00552C83"/>
    <w:rsid w:val="00562612"/>
    <w:rsid w:val="00591529"/>
    <w:rsid w:val="00593178"/>
    <w:rsid w:val="005952E0"/>
    <w:rsid w:val="005A0597"/>
    <w:rsid w:val="005A66DF"/>
    <w:rsid w:val="005A7019"/>
    <w:rsid w:val="005B120A"/>
    <w:rsid w:val="005B5D74"/>
    <w:rsid w:val="005B778D"/>
    <w:rsid w:val="005B7842"/>
    <w:rsid w:val="005C0BDF"/>
    <w:rsid w:val="005C1D8E"/>
    <w:rsid w:val="005C2240"/>
    <w:rsid w:val="005D0258"/>
    <w:rsid w:val="005E42EF"/>
    <w:rsid w:val="005F69F5"/>
    <w:rsid w:val="006067CC"/>
    <w:rsid w:val="00607EF4"/>
    <w:rsid w:val="006156F3"/>
    <w:rsid w:val="006231F7"/>
    <w:rsid w:val="00647ABF"/>
    <w:rsid w:val="00652F16"/>
    <w:rsid w:val="00656EA1"/>
    <w:rsid w:val="0066007B"/>
    <w:rsid w:val="00663F94"/>
    <w:rsid w:val="00667A71"/>
    <w:rsid w:val="00673B8A"/>
    <w:rsid w:val="00674E4B"/>
    <w:rsid w:val="0068224C"/>
    <w:rsid w:val="00684253"/>
    <w:rsid w:val="006845D5"/>
    <w:rsid w:val="006849D9"/>
    <w:rsid w:val="006919AD"/>
    <w:rsid w:val="00691E76"/>
    <w:rsid w:val="0069219B"/>
    <w:rsid w:val="006942B1"/>
    <w:rsid w:val="006950F0"/>
    <w:rsid w:val="006A616C"/>
    <w:rsid w:val="006B0B4A"/>
    <w:rsid w:val="006C5C57"/>
    <w:rsid w:val="006D0D45"/>
    <w:rsid w:val="006D3FF5"/>
    <w:rsid w:val="006D4B14"/>
    <w:rsid w:val="006E0464"/>
    <w:rsid w:val="006E2195"/>
    <w:rsid w:val="006E5C91"/>
    <w:rsid w:val="006E72B2"/>
    <w:rsid w:val="00701097"/>
    <w:rsid w:val="0070125D"/>
    <w:rsid w:val="00704596"/>
    <w:rsid w:val="007050F3"/>
    <w:rsid w:val="00707CBC"/>
    <w:rsid w:val="00713113"/>
    <w:rsid w:val="00715A5F"/>
    <w:rsid w:val="00716022"/>
    <w:rsid w:val="00722163"/>
    <w:rsid w:val="00725DB6"/>
    <w:rsid w:val="00733BD6"/>
    <w:rsid w:val="00735316"/>
    <w:rsid w:val="007370CB"/>
    <w:rsid w:val="007376E8"/>
    <w:rsid w:val="00745588"/>
    <w:rsid w:val="007472E4"/>
    <w:rsid w:val="00751733"/>
    <w:rsid w:val="007526B6"/>
    <w:rsid w:val="0075532A"/>
    <w:rsid w:val="00760711"/>
    <w:rsid w:val="00761AE9"/>
    <w:rsid w:val="007635CB"/>
    <w:rsid w:val="00764422"/>
    <w:rsid w:val="007911F3"/>
    <w:rsid w:val="007A0C7B"/>
    <w:rsid w:val="007A17A1"/>
    <w:rsid w:val="007A1A27"/>
    <w:rsid w:val="007A44B5"/>
    <w:rsid w:val="007B0D48"/>
    <w:rsid w:val="007B14DF"/>
    <w:rsid w:val="007C4CA3"/>
    <w:rsid w:val="007C573B"/>
    <w:rsid w:val="007D0BFD"/>
    <w:rsid w:val="007D4CCD"/>
    <w:rsid w:val="007D7098"/>
    <w:rsid w:val="007E4E27"/>
    <w:rsid w:val="007E7313"/>
    <w:rsid w:val="007F6D7B"/>
    <w:rsid w:val="007F728A"/>
    <w:rsid w:val="00804E35"/>
    <w:rsid w:val="00807889"/>
    <w:rsid w:val="00812DC8"/>
    <w:rsid w:val="00813EE8"/>
    <w:rsid w:val="008169BB"/>
    <w:rsid w:val="00822E81"/>
    <w:rsid w:val="00824B1E"/>
    <w:rsid w:val="00826BBD"/>
    <w:rsid w:val="00831D67"/>
    <w:rsid w:val="00841CF7"/>
    <w:rsid w:val="0084485B"/>
    <w:rsid w:val="00845DE8"/>
    <w:rsid w:val="00851980"/>
    <w:rsid w:val="008540F7"/>
    <w:rsid w:val="008561C1"/>
    <w:rsid w:val="00861C76"/>
    <w:rsid w:val="008623D3"/>
    <w:rsid w:val="008704A8"/>
    <w:rsid w:val="00872D0D"/>
    <w:rsid w:val="00890963"/>
    <w:rsid w:val="008A12EC"/>
    <w:rsid w:val="008C0522"/>
    <w:rsid w:val="008C30AD"/>
    <w:rsid w:val="008D00CC"/>
    <w:rsid w:val="008D4287"/>
    <w:rsid w:val="008D4B8E"/>
    <w:rsid w:val="008D77A4"/>
    <w:rsid w:val="008E341E"/>
    <w:rsid w:val="008E4A76"/>
    <w:rsid w:val="008E625B"/>
    <w:rsid w:val="008F000E"/>
    <w:rsid w:val="008F166F"/>
    <w:rsid w:val="00905BA6"/>
    <w:rsid w:val="009071AA"/>
    <w:rsid w:val="00916066"/>
    <w:rsid w:val="00923297"/>
    <w:rsid w:val="0092408F"/>
    <w:rsid w:val="00925CCA"/>
    <w:rsid w:val="009310FB"/>
    <w:rsid w:val="00932AA6"/>
    <w:rsid w:val="0093739A"/>
    <w:rsid w:val="00940659"/>
    <w:rsid w:val="009450EC"/>
    <w:rsid w:val="00945B0C"/>
    <w:rsid w:val="00957DD2"/>
    <w:rsid w:val="00962B82"/>
    <w:rsid w:val="00963382"/>
    <w:rsid w:val="00970F99"/>
    <w:rsid w:val="009749E5"/>
    <w:rsid w:val="009752E2"/>
    <w:rsid w:val="00976471"/>
    <w:rsid w:val="0097663E"/>
    <w:rsid w:val="00977E8B"/>
    <w:rsid w:val="009809B2"/>
    <w:rsid w:val="009844C0"/>
    <w:rsid w:val="00995FCB"/>
    <w:rsid w:val="009A2099"/>
    <w:rsid w:val="009A5F28"/>
    <w:rsid w:val="009C2132"/>
    <w:rsid w:val="009C3548"/>
    <w:rsid w:val="009C51D4"/>
    <w:rsid w:val="009D0434"/>
    <w:rsid w:val="009D0560"/>
    <w:rsid w:val="009D4DC1"/>
    <w:rsid w:val="009E01F7"/>
    <w:rsid w:val="009E131B"/>
    <w:rsid w:val="009E1A79"/>
    <w:rsid w:val="009E36D1"/>
    <w:rsid w:val="009E5134"/>
    <w:rsid w:val="009F25EB"/>
    <w:rsid w:val="009F2FA8"/>
    <w:rsid w:val="009F7878"/>
    <w:rsid w:val="00A02F7E"/>
    <w:rsid w:val="00A2125C"/>
    <w:rsid w:val="00A22BE9"/>
    <w:rsid w:val="00A230FC"/>
    <w:rsid w:val="00A255F8"/>
    <w:rsid w:val="00A46A37"/>
    <w:rsid w:val="00A70988"/>
    <w:rsid w:val="00A753E1"/>
    <w:rsid w:val="00A81DF7"/>
    <w:rsid w:val="00A84CBC"/>
    <w:rsid w:val="00A959ED"/>
    <w:rsid w:val="00A97D58"/>
    <w:rsid w:val="00AA4066"/>
    <w:rsid w:val="00AA5AB7"/>
    <w:rsid w:val="00AA66BA"/>
    <w:rsid w:val="00AB408F"/>
    <w:rsid w:val="00AB49C3"/>
    <w:rsid w:val="00AB78D1"/>
    <w:rsid w:val="00AC292B"/>
    <w:rsid w:val="00AC3BAC"/>
    <w:rsid w:val="00AF7C7A"/>
    <w:rsid w:val="00B069AD"/>
    <w:rsid w:val="00B16043"/>
    <w:rsid w:val="00B205CB"/>
    <w:rsid w:val="00B26388"/>
    <w:rsid w:val="00B27B5C"/>
    <w:rsid w:val="00B30834"/>
    <w:rsid w:val="00B346B9"/>
    <w:rsid w:val="00B36656"/>
    <w:rsid w:val="00B439EB"/>
    <w:rsid w:val="00B45168"/>
    <w:rsid w:val="00B5711E"/>
    <w:rsid w:val="00B67367"/>
    <w:rsid w:val="00B77146"/>
    <w:rsid w:val="00B87F94"/>
    <w:rsid w:val="00B9695F"/>
    <w:rsid w:val="00BA31E5"/>
    <w:rsid w:val="00BB23DB"/>
    <w:rsid w:val="00BB5F2E"/>
    <w:rsid w:val="00BC02B9"/>
    <w:rsid w:val="00BC23D4"/>
    <w:rsid w:val="00BD1A8B"/>
    <w:rsid w:val="00BD29DC"/>
    <w:rsid w:val="00BD3CA8"/>
    <w:rsid w:val="00BD4809"/>
    <w:rsid w:val="00BE2607"/>
    <w:rsid w:val="00BE52E0"/>
    <w:rsid w:val="00BE65BE"/>
    <w:rsid w:val="00BE74BA"/>
    <w:rsid w:val="00BF1F24"/>
    <w:rsid w:val="00BF4E9C"/>
    <w:rsid w:val="00C00D0C"/>
    <w:rsid w:val="00C11E4D"/>
    <w:rsid w:val="00C129FD"/>
    <w:rsid w:val="00C133AE"/>
    <w:rsid w:val="00C20783"/>
    <w:rsid w:val="00C2427D"/>
    <w:rsid w:val="00C2573F"/>
    <w:rsid w:val="00C40155"/>
    <w:rsid w:val="00C44085"/>
    <w:rsid w:val="00C449A1"/>
    <w:rsid w:val="00C460A5"/>
    <w:rsid w:val="00C47A7E"/>
    <w:rsid w:val="00C50F03"/>
    <w:rsid w:val="00C80A82"/>
    <w:rsid w:val="00C92079"/>
    <w:rsid w:val="00C9265E"/>
    <w:rsid w:val="00CA7311"/>
    <w:rsid w:val="00CB09C4"/>
    <w:rsid w:val="00CB424A"/>
    <w:rsid w:val="00CB4EC0"/>
    <w:rsid w:val="00CB4F5C"/>
    <w:rsid w:val="00CD7204"/>
    <w:rsid w:val="00CD7402"/>
    <w:rsid w:val="00CE5016"/>
    <w:rsid w:val="00CF0F67"/>
    <w:rsid w:val="00CF30D8"/>
    <w:rsid w:val="00CF3794"/>
    <w:rsid w:val="00CF7792"/>
    <w:rsid w:val="00D02337"/>
    <w:rsid w:val="00D03E20"/>
    <w:rsid w:val="00D04766"/>
    <w:rsid w:val="00D07FC4"/>
    <w:rsid w:val="00D1593D"/>
    <w:rsid w:val="00D2363F"/>
    <w:rsid w:val="00D349A8"/>
    <w:rsid w:val="00D52819"/>
    <w:rsid w:val="00D60E86"/>
    <w:rsid w:val="00D631AC"/>
    <w:rsid w:val="00D658A6"/>
    <w:rsid w:val="00D7333E"/>
    <w:rsid w:val="00D816E6"/>
    <w:rsid w:val="00D83B03"/>
    <w:rsid w:val="00D85F53"/>
    <w:rsid w:val="00DA31C8"/>
    <w:rsid w:val="00DB5EA1"/>
    <w:rsid w:val="00DD0227"/>
    <w:rsid w:val="00DD491B"/>
    <w:rsid w:val="00DD4E30"/>
    <w:rsid w:val="00DE39EB"/>
    <w:rsid w:val="00DE513E"/>
    <w:rsid w:val="00DE773F"/>
    <w:rsid w:val="00DF0497"/>
    <w:rsid w:val="00DF23D9"/>
    <w:rsid w:val="00DF42BD"/>
    <w:rsid w:val="00DF67D7"/>
    <w:rsid w:val="00DF7DBD"/>
    <w:rsid w:val="00E01225"/>
    <w:rsid w:val="00E10929"/>
    <w:rsid w:val="00E11EB1"/>
    <w:rsid w:val="00E11F02"/>
    <w:rsid w:val="00E12DB4"/>
    <w:rsid w:val="00E13CD5"/>
    <w:rsid w:val="00E156CC"/>
    <w:rsid w:val="00E244F4"/>
    <w:rsid w:val="00E31096"/>
    <w:rsid w:val="00E32B60"/>
    <w:rsid w:val="00E338E0"/>
    <w:rsid w:val="00E45478"/>
    <w:rsid w:val="00E54702"/>
    <w:rsid w:val="00E62814"/>
    <w:rsid w:val="00E73C1D"/>
    <w:rsid w:val="00E83B3C"/>
    <w:rsid w:val="00E848EE"/>
    <w:rsid w:val="00E877AA"/>
    <w:rsid w:val="00E87E36"/>
    <w:rsid w:val="00E90027"/>
    <w:rsid w:val="00EA14AC"/>
    <w:rsid w:val="00EA6AC8"/>
    <w:rsid w:val="00EA6C67"/>
    <w:rsid w:val="00EA74FF"/>
    <w:rsid w:val="00EA7805"/>
    <w:rsid w:val="00EC188C"/>
    <w:rsid w:val="00EC5005"/>
    <w:rsid w:val="00ED24C1"/>
    <w:rsid w:val="00ED74BA"/>
    <w:rsid w:val="00ED75F3"/>
    <w:rsid w:val="00ED7D75"/>
    <w:rsid w:val="00EE3FB3"/>
    <w:rsid w:val="00F000DC"/>
    <w:rsid w:val="00F024FC"/>
    <w:rsid w:val="00F07D26"/>
    <w:rsid w:val="00F11A3D"/>
    <w:rsid w:val="00F16635"/>
    <w:rsid w:val="00F21CB2"/>
    <w:rsid w:val="00F21D67"/>
    <w:rsid w:val="00F22FF0"/>
    <w:rsid w:val="00F32147"/>
    <w:rsid w:val="00F5318B"/>
    <w:rsid w:val="00F548A9"/>
    <w:rsid w:val="00F57732"/>
    <w:rsid w:val="00F75D51"/>
    <w:rsid w:val="00F76BC3"/>
    <w:rsid w:val="00F7777C"/>
    <w:rsid w:val="00F838A6"/>
    <w:rsid w:val="00F87189"/>
    <w:rsid w:val="00F90C64"/>
    <w:rsid w:val="00F93271"/>
    <w:rsid w:val="00F95739"/>
    <w:rsid w:val="00F96A93"/>
    <w:rsid w:val="00FA11DD"/>
    <w:rsid w:val="00FA6695"/>
    <w:rsid w:val="00FB672F"/>
    <w:rsid w:val="00FB6798"/>
    <w:rsid w:val="00FC2083"/>
    <w:rsid w:val="00FC2AF4"/>
    <w:rsid w:val="00FC3F5E"/>
    <w:rsid w:val="00FD0023"/>
    <w:rsid w:val="00FD1214"/>
    <w:rsid w:val="00FD42F7"/>
    <w:rsid w:val="00FD4E83"/>
    <w:rsid w:val="00FE300B"/>
    <w:rsid w:val="00FE4214"/>
    <w:rsid w:val="00FF1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Cite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2">
    <w:name w:val="heading 2"/>
    <w:basedOn w:val="Normalny"/>
    <w:link w:val="Nagwek2Znak"/>
    <w:uiPriority w:val="9"/>
    <w:qFormat/>
    <w:rsid w:val="00CB4EC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7131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omylnaczcionkaakapitu"/>
    <w:qFormat/>
    <w:rsid w:val="00A230FC"/>
  </w:style>
  <w:style w:type="paragraph" w:styleId="Tekstdymka">
    <w:name w:val="Balloon Text"/>
    <w:basedOn w:val="Normalny"/>
    <w:link w:val="TekstdymkaZnak"/>
    <w:uiPriority w:val="99"/>
    <w:semiHidden/>
    <w:unhideWhenUsed/>
    <w:rsid w:val="00DB5E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B5EA1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semiHidden/>
    <w:unhideWhenUsed/>
    <w:rsid w:val="001801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180102"/>
  </w:style>
  <w:style w:type="paragraph" w:styleId="Stopka">
    <w:name w:val="footer"/>
    <w:basedOn w:val="Normalny"/>
    <w:link w:val="StopkaZnak"/>
    <w:uiPriority w:val="99"/>
    <w:unhideWhenUsed/>
    <w:rsid w:val="001801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80102"/>
  </w:style>
  <w:style w:type="paragraph" w:styleId="Akapitzlist">
    <w:name w:val="List Paragraph"/>
    <w:basedOn w:val="Normalny"/>
    <w:uiPriority w:val="34"/>
    <w:qFormat/>
    <w:rsid w:val="00CE5016"/>
    <w:pPr>
      <w:ind w:left="720"/>
      <w:contextualSpacing/>
    </w:pPr>
  </w:style>
  <w:style w:type="character" w:styleId="Hipercze">
    <w:name w:val="Hyperlink"/>
    <w:basedOn w:val="Domylnaczcionkaakapitu"/>
    <w:unhideWhenUsed/>
    <w:rsid w:val="00940659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940659"/>
    <w:rPr>
      <w:color w:val="800080"/>
      <w:u w:val="single"/>
    </w:rPr>
  </w:style>
  <w:style w:type="paragraph" w:customStyle="1" w:styleId="xl68">
    <w:name w:val="xl6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48B5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ny"/>
    <w:rsid w:val="00940659"/>
    <w:pPr>
      <w:shd w:val="clear" w:color="000000" w:fill="EAF1D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ny"/>
    <w:rsid w:val="00940659"/>
    <w:pPr>
      <w:shd w:val="clear" w:color="000000" w:fill="C2D69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ny"/>
    <w:rsid w:val="00940659"/>
    <w:pPr>
      <w:shd w:val="clear" w:color="000000" w:fill="75923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2">
    <w:name w:val="xl102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103">
    <w:name w:val="xl103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4">
    <w:name w:val="xl104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2A1C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ps">
    <w:name w:val="hps"/>
    <w:basedOn w:val="Domylnaczcionkaakapitu"/>
    <w:rsid w:val="00BB23DB"/>
  </w:style>
  <w:style w:type="paragraph" w:styleId="Tekstpodstawowy3">
    <w:name w:val="Body Text 3"/>
    <w:basedOn w:val="Normalny"/>
    <w:link w:val="Tekstpodstawowy3Znak"/>
    <w:rsid w:val="00BB23DB"/>
    <w:pPr>
      <w:spacing w:after="0" w:line="240" w:lineRule="auto"/>
    </w:pPr>
    <w:rPr>
      <w:rFonts w:ascii="Times New Roman" w:eastAsia="Times New Roman" w:hAnsi="Times New Roman" w:cs="Times New Roman"/>
      <w:szCs w:val="24"/>
      <w:lang w:val="en-GB"/>
    </w:rPr>
  </w:style>
  <w:style w:type="character" w:customStyle="1" w:styleId="Tekstpodstawowy3Znak">
    <w:name w:val="Tekst podstawowy 3 Znak"/>
    <w:basedOn w:val="Domylnaczcionkaakapitu"/>
    <w:link w:val="Tekstpodstawowy3"/>
    <w:rsid w:val="00BB23DB"/>
    <w:rPr>
      <w:rFonts w:ascii="Times New Roman" w:eastAsia="Times New Roman" w:hAnsi="Times New Roman" w:cs="Times New Roman"/>
      <w:szCs w:val="24"/>
      <w:lang w:val="en-GB" w:eastAsia="pl-PL"/>
    </w:rPr>
  </w:style>
  <w:style w:type="character" w:styleId="Pogrubienie">
    <w:name w:val="Strong"/>
    <w:qFormat/>
    <w:rsid w:val="00BB23DB"/>
    <w:rPr>
      <w:b/>
      <w:bCs/>
    </w:rPr>
  </w:style>
  <w:style w:type="character" w:customStyle="1" w:styleId="Nagwek2Znak">
    <w:name w:val="Nagłówek 2 Znak"/>
    <w:basedOn w:val="Domylnaczcionkaakapitu"/>
    <w:link w:val="Nagwek2"/>
    <w:uiPriority w:val="9"/>
    <w:rsid w:val="00CB4EC0"/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character" w:customStyle="1" w:styleId="shorttext">
    <w:name w:val="short_text"/>
    <w:basedOn w:val="Domylnaczcionkaakapitu"/>
    <w:rsid w:val="00CB4EC0"/>
  </w:style>
  <w:style w:type="character" w:styleId="Numerwiersza">
    <w:name w:val="line number"/>
    <w:basedOn w:val="Domylnaczcionkaakapitu"/>
    <w:uiPriority w:val="99"/>
    <w:semiHidden/>
    <w:unhideWhenUsed/>
    <w:rsid w:val="00591529"/>
  </w:style>
  <w:style w:type="character" w:styleId="Odwoaniedokomentarza">
    <w:name w:val="annotation reference"/>
    <w:basedOn w:val="Domylnaczcionkaakapitu"/>
    <w:uiPriority w:val="99"/>
    <w:semiHidden/>
    <w:unhideWhenUsed/>
    <w:rsid w:val="008C0522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8C0522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8C0522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8C0522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8C0522"/>
    <w:rPr>
      <w:b/>
      <w:bCs/>
      <w:sz w:val="20"/>
      <w:szCs w:val="20"/>
    </w:rPr>
  </w:style>
  <w:style w:type="paragraph" w:styleId="NormalnyWeb">
    <w:name w:val="Normal (Web)"/>
    <w:basedOn w:val="Normalny"/>
    <w:uiPriority w:val="99"/>
    <w:semiHidden/>
    <w:unhideWhenUsed/>
    <w:rsid w:val="00A02F7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TML-cytat">
    <w:name w:val="HTML Cite"/>
    <w:basedOn w:val="Domylnaczcionkaakapitu"/>
    <w:uiPriority w:val="99"/>
    <w:semiHidden/>
    <w:unhideWhenUsed/>
    <w:qFormat/>
    <w:rsid w:val="0007696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Cite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2">
    <w:name w:val="heading 2"/>
    <w:basedOn w:val="Normalny"/>
    <w:link w:val="Nagwek2Znak"/>
    <w:uiPriority w:val="9"/>
    <w:qFormat/>
    <w:rsid w:val="00CB4EC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7131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omylnaczcionkaakapitu"/>
    <w:qFormat/>
    <w:rsid w:val="00A230FC"/>
  </w:style>
  <w:style w:type="paragraph" w:styleId="Tekstdymka">
    <w:name w:val="Balloon Text"/>
    <w:basedOn w:val="Normalny"/>
    <w:link w:val="TekstdymkaZnak"/>
    <w:uiPriority w:val="99"/>
    <w:semiHidden/>
    <w:unhideWhenUsed/>
    <w:rsid w:val="00DB5E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B5EA1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semiHidden/>
    <w:unhideWhenUsed/>
    <w:rsid w:val="001801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180102"/>
  </w:style>
  <w:style w:type="paragraph" w:styleId="Stopka">
    <w:name w:val="footer"/>
    <w:basedOn w:val="Normalny"/>
    <w:link w:val="StopkaZnak"/>
    <w:uiPriority w:val="99"/>
    <w:unhideWhenUsed/>
    <w:rsid w:val="001801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80102"/>
  </w:style>
  <w:style w:type="paragraph" w:styleId="Akapitzlist">
    <w:name w:val="List Paragraph"/>
    <w:basedOn w:val="Normalny"/>
    <w:uiPriority w:val="34"/>
    <w:qFormat/>
    <w:rsid w:val="00CE5016"/>
    <w:pPr>
      <w:ind w:left="720"/>
      <w:contextualSpacing/>
    </w:pPr>
  </w:style>
  <w:style w:type="character" w:styleId="Hipercze">
    <w:name w:val="Hyperlink"/>
    <w:basedOn w:val="Domylnaczcionkaakapitu"/>
    <w:unhideWhenUsed/>
    <w:rsid w:val="00940659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940659"/>
    <w:rPr>
      <w:color w:val="800080"/>
      <w:u w:val="single"/>
    </w:rPr>
  </w:style>
  <w:style w:type="paragraph" w:customStyle="1" w:styleId="xl68">
    <w:name w:val="xl6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48B5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ny"/>
    <w:rsid w:val="00940659"/>
    <w:pPr>
      <w:shd w:val="clear" w:color="000000" w:fill="EAF1D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ny"/>
    <w:rsid w:val="00940659"/>
    <w:pPr>
      <w:shd w:val="clear" w:color="000000" w:fill="C2D69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ny"/>
    <w:rsid w:val="00940659"/>
    <w:pPr>
      <w:shd w:val="clear" w:color="000000" w:fill="75923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2">
    <w:name w:val="xl102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103">
    <w:name w:val="xl103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4">
    <w:name w:val="xl104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2A1C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ps">
    <w:name w:val="hps"/>
    <w:basedOn w:val="Domylnaczcionkaakapitu"/>
    <w:rsid w:val="00BB23DB"/>
  </w:style>
  <w:style w:type="paragraph" w:styleId="Tekstpodstawowy3">
    <w:name w:val="Body Text 3"/>
    <w:basedOn w:val="Normalny"/>
    <w:link w:val="Tekstpodstawowy3Znak"/>
    <w:rsid w:val="00BB23DB"/>
    <w:pPr>
      <w:spacing w:after="0" w:line="240" w:lineRule="auto"/>
    </w:pPr>
    <w:rPr>
      <w:rFonts w:ascii="Times New Roman" w:eastAsia="Times New Roman" w:hAnsi="Times New Roman" w:cs="Times New Roman"/>
      <w:szCs w:val="24"/>
      <w:lang w:val="en-GB"/>
    </w:rPr>
  </w:style>
  <w:style w:type="character" w:customStyle="1" w:styleId="Tekstpodstawowy3Znak">
    <w:name w:val="Tekst podstawowy 3 Znak"/>
    <w:basedOn w:val="Domylnaczcionkaakapitu"/>
    <w:link w:val="Tekstpodstawowy3"/>
    <w:rsid w:val="00BB23DB"/>
    <w:rPr>
      <w:rFonts w:ascii="Times New Roman" w:eastAsia="Times New Roman" w:hAnsi="Times New Roman" w:cs="Times New Roman"/>
      <w:szCs w:val="24"/>
      <w:lang w:val="en-GB" w:eastAsia="pl-PL"/>
    </w:rPr>
  </w:style>
  <w:style w:type="character" w:styleId="Pogrubienie">
    <w:name w:val="Strong"/>
    <w:qFormat/>
    <w:rsid w:val="00BB23DB"/>
    <w:rPr>
      <w:b/>
      <w:bCs/>
    </w:rPr>
  </w:style>
  <w:style w:type="character" w:customStyle="1" w:styleId="Nagwek2Znak">
    <w:name w:val="Nagłówek 2 Znak"/>
    <w:basedOn w:val="Domylnaczcionkaakapitu"/>
    <w:link w:val="Nagwek2"/>
    <w:uiPriority w:val="9"/>
    <w:rsid w:val="00CB4EC0"/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character" w:customStyle="1" w:styleId="shorttext">
    <w:name w:val="short_text"/>
    <w:basedOn w:val="Domylnaczcionkaakapitu"/>
    <w:rsid w:val="00CB4EC0"/>
  </w:style>
  <w:style w:type="character" w:styleId="Numerwiersza">
    <w:name w:val="line number"/>
    <w:basedOn w:val="Domylnaczcionkaakapitu"/>
    <w:uiPriority w:val="99"/>
    <w:semiHidden/>
    <w:unhideWhenUsed/>
    <w:rsid w:val="00591529"/>
  </w:style>
  <w:style w:type="character" w:styleId="Odwoaniedokomentarza">
    <w:name w:val="annotation reference"/>
    <w:basedOn w:val="Domylnaczcionkaakapitu"/>
    <w:uiPriority w:val="99"/>
    <w:semiHidden/>
    <w:unhideWhenUsed/>
    <w:rsid w:val="008C0522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8C0522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8C0522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8C0522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8C0522"/>
    <w:rPr>
      <w:b/>
      <w:bCs/>
      <w:sz w:val="20"/>
      <w:szCs w:val="20"/>
    </w:rPr>
  </w:style>
  <w:style w:type="paragraph" w:styleId="NormalnyWeb">
    <w:name w:val="Normal (Web)"/>
    <w:basedOn w:val="Normalny"/>
    <w:uiPriority w:val="99"/>
    <w:semiHidden/>
    <w:unhideWhenUsed/>
    <w:rsid w:val="00A02F7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TML-cytat">
    <w:name w:val="HTML Cite"/>
    <w:basedOn w:val="Domylnaczcionkaakapitu"/>
    <w:uiPriority w:val="99"/>
    <w:semiHidden/>
    <w:unhideWhenUsed/>
    <w:qFormat/>
    <w:rsid w:val="0007696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194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6080E8-6F2D-4EFB-840F-B5B9F8FDCA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178</Words>
  <Characters>31074</Characters>
  <Application>Microsoft Office Word</Application>
  <DocSecurity>0</DocSecurity>
  <Lines>258</Lines>
  <Paragraphs>7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tlakowska</cp:lastModifiedBy>
  <cp:revision>4</cp:revision>
  <cp:lastPrinted>2017-01-11T15:03:00Z</cp:lastPrinted>
  <dcterms:created xsi:type="dcterms:W3CDTF">2018-03-11T20:38:00Z</dcterms:created>
  <dcterms:modified xsi:type="dcterms:W3CDTF">2018-03-18T12:09:00Z</dcterms:modified>
</cp:coreProperties>
</file>